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D2E36" w14:textId="77777777" w:rsidR="003B540E" w:rsidRDefault="003B540E" w:rsidP="006477EC">
      <w:pPr>
        <w:autoSpaceDE w:val="0"/>
        <w:autoSpaceDN w:val="0"/>
        <w:adjustRightInd w:val="0"/>
        <w:jc w:val="both"/>
        <w:rPr>
          <w:b/>
          <w:sz w:val="36"/>
          <w:szCs w:val="28"/>
          <w:lang w:val="en-GB"/>
        </w:rPr>
      </w:pPr>
      <w:r>
        <w:rPr>
          <w:b/>
          <w:sz w:val="36"/>
          <w:szCs w:val="28"/>
          <w:lang w:val="en-GB"/>
        </w:rPr>
        <w:t xml:space="preserve">Supplemental Data </w:t>
      </w:r>
    </w:p>
    <w:p w14:paraId="0D972429" w14:textId="77777777" w:rsidR="003B540E" w:rsidRDefault="003B540E" w:rsidP="006477EC">
      <w:pPr>
        <w:autoSpaceDE w:val="0"/>
        <w:autoSpaceDN w:val="0"/>
        <w:adjustRightInd w:val="0"/>
        <w:jc w:val="both"/>
        <w:rPr>
          <w:b/>
          <w:sz w:val="36"/>
          <w:szCs w:val="28"/>
          <w:lang w:val="en-GB"/>
        </w:rPr>
      </w:pPr>
    </w:p>
    <w:p w14:paraId="734D5FE5" w14:textId="57F282F7" w:rsidR="006477EC" w:rsidRPr="00C04795" w:rsidRDefault="003B540E" w:rsidP="006477EC">
      <w:pPr>
        <w:autoSpaceDE w:val="0"/>
        <w:autoSpaceDN w:val="0"/>
        <w:adjustRightInd w:val="0"/>
        <w:jc w:val="both"/>
        <w:rPr>
          <w:rStyle w:val="Accentuation"/>
          <w:b w:val="0"/>
          <w:bCs/>
          <w:vertAlign w:val="superscript"/>
          <w:lang w:val="en-US"/>
        </w:rPr>
      </w:pPr>
      <w:bookmarkStart w:id="0" w:name="_GoBack"/>
      <w:bookmarkEnd w:id="0"/>
      <w:r>
        <w:rPr>
          <w:rStyle w:val="Accentuation"/>
          <w:bCs/>
          <w:lang w:val="en-US"/>
        </w:rPr>
        <w:t>S1 Table</w:t>
      </w:r>
      <w:r>
        <w:rPr>
          <w:b/>
          <w:smallCaps/>
          <w:szCs w:val="28"/>
          <w:lang w:val="en-US"/>
        </w:rPr>
        <w:t>.</w:t>
      </w:r>
      <w:r>
        <w:rPr>
          <w:b/>
          <w:smallCaps/>
          <w:szCs w:val="28"/>
          <w:lang w:val="en-US"/>
        </w:rPr>
        <w:t xml:space="preserve"> </w:t>
      </w:r>
      <w:r w:rsidR="006477EC" w:rsidRPr="00C04795">
        <w:rPr>
          <w:rStyle w:val="Accentuation"/>
          <w:bCs/>
          <w:lang w:val="en-US"/>
        </w:rPr>
        <w:t>PANDiet scores and probabilities of nutrient adequacy according to the surgical models at baseline, 1 month and 3 months (calculated from foods only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222"/>
        <w:gridCol w:w="1229"/>
        <w:gridCol w:w="1222"/>
        <w:gridCol w:w="1223"/>
        <w:gridCol w:w="1223"/>
        <w:gridCol w:w="1223"/>
      </w:tblGrid>
      <w:tr w:rsidR="009763DB" w:rsidRPr="00C04795" w14:paraId="131B2A73" w14:textId="77777777" w:rsidTr="009763DB">
        <w:trPr>
          <w:trHeight w:val="315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782957D" w14:textId="2539A9E5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3673" w:type="dxa"/>
            <w:gridSpan w:val="3"/>
            <w:shd w:val="clear" w:color="auto" w:fill="auto"/>
            <w:vAlign w:val="center"/>
            <w:hideMark/>
          </w:tcPr>
          <w:p w14:paraId="77ADB61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GBP (n=14)</w:t>
            </w:r>
          </w:p>
        </w:tc>
        <w:tc>
          <w:tcPr>
            <w:tcW w:w="3669" w:type="dxa"/>
            <w:gridSpan w:val="3"/>
            <w:shd w:val="clear" w:color="auto" w:fill="auto"/>
            <w:vAlign w:val="center"/>
            <w:hideMark/>
          </w:tcPr>
          <w:p w14:paraId="69F91157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AGB (n=8)</w:t>
            </w:r>
          </w:p>
        </w:tc>
      </w:tr>
      <w:tr w:rsidR="009763DB" w:rsidRPr="00C04795" w14:paraId="1B6D3576" w14:textId="77777777" w:rsidTr="009763DB">
        <w:trPr>
          <w:trHeight w:val="300"/>
        </w:trPr>
        <w:tc>
          <w:tcPr>
            <w:tcW w:w="1684" w:type="dxa"/>
            <w:shd w:val="clear" w:color="auto" w:fill="auto"/>
            <w:vAlign w:val="center"/>
            <w:hideMark/>
          </w:tcPr>
          <w:p w14:paraId="14382A36" w14:textId="30378B3D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49B8287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Baseline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8F4543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 xml:space="preserve">1 </w:t>
            </w:r>
            <w:proofErr w:type="spellStart"/>
            <w:r w:rsidRPr="00C04795">
              <w:rPr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04E86D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 xml:space="preserve">3 </w:t>
            </w:r>
            <w:proofErr w:type="spellStart"/>
            <w:r w:rsidRPr="00C04795"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F2EB8F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Baselin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E7B191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 xml:space="preserve">1 </w:t>
            </w:r>
            <w:proofErr w:type="spellStart"/>
            <w:r w:rsidRPr="00C04795">
              <w:rPr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37DC7F7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 xml:space="preserve">3 </w:t>
            </w:r>
            <w:proofErr w:type="spellStart"/>
            <w:r w:rsidRPr="00C04795">
              <w:rPr>
                <w:sz w:val="20"/>
                <w:szCs w:val="20"/>
              </w:rPr>
              <w:t>months</w:t>
            </w:r>
            <w:proofErr w:type="spellEnd"/>
          </w:p>
        </w:tc>
      </w:tr>
      <w:tr w:rsidR="009763DB" w:rsidRPr="00C04795" w14:paraId="2E8DD624" w14:textId="77777777" w:rsidTr="009763DB">
        <w:trPr>
          <w:trHeight w:val="360"/>
        </w:trPr>
        <w:tc>
          <w:tcPr>
            <w:tcW w:w="1684" w:type="dxa"/>
            <w:shd w:val="clear" w:color="auto" w:fill="auto"/>
            <w:vAlign w:val="center"/>
            <w:hideMark/>
          </w:tcPr>
          <w:p w14:paraId="47A8A477" w14:textId="77777777" w:rsidR="006477EC" w:rsidRPr="00C04795" w:rsidRDefault="006477EC" w:rsidP="009763DB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C04795">
              <w:rPr>
                <w:b/>
                <w:bCs/>
                <w:sz w:val="20"/>
                <w:szCs w:val="20"/>
              </w:rPr>
              <w:t>PANDiet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BBA56B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63.7 (52.3-67.5</w:t>
            </w:r>
            <w:proofErr w:type="gramStart"/>
            <w:r w:rsidRPr="00C04795">
              <w:rPr>
                <w:sz w:val="20"/>
                <w:szCs w:val="20"/>
              </w:rPr>
              <w:t>)b</w:t>
            </w:r>
            <w:proofErr w:type="gramEnd"/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269CF95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47.6 (44.3-50.0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6F15DF5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48.2 (43.6-53.7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83DB93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58.2 (47.28-66.8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2F77DE5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proofErr w:type="gramStart"/>
            <w:r w:rsidRPr="00C04795">
              <w:rPr>
                <w:sz w:val="20"/>
                <w:szCs w:val="20"/>
              </w:rPr>
              <w:t>53.2(</w:t>
            </w:r>
            <w:proofErr w:type="gramEnd"/>
            <w:r w:rsidRPr="00C04795">
              <w:rPr>
                <w:sz w:val="20"/>
                <w:szCs w:val="20"/>
              </w:rPr>
              <w:t>48.6-57.6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BA5B14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48.5 (46.9-52.8)</w:t>
            </w:r>
          </w:p>
        </w:tc>
      </w:tr>
      <w:tr w:rsidR="009763DB" w:rsidRPr="00C04795" w14:paraId="675682B7" w14:textId="77777777" w:rsidTr="009763DB">
        <w:trPr>
          <w:trHeight w:val="360"/>
        </w:trPr>
        <w:tc>
          <w:tcPr>
            <w:tcW w:w="1684" w:type="dxa"/>
            <w:shd w:val="clear" w:color="auto" w:fill="auto"/>
            <w:vAlign w:val="center"/>
            <w:hideMark/>
          </w:tcPr>
          <w:p w14:paraId="125D0084" w14:textId="77777777" w:rsidR="006477EC" w:rsidRPr="00C04795" w:rsidRDefault="006477EC" w:rsidP="009763DB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proofErr w:type="spellStart"/>
            <w:r w:rsidRPr="00C04795">
              <w:rPr>
                <w:b/>
                <w:bCs/>
                <w:sz w:val="20"/>
                <w:szCs w:val="20"/>
              </w:rPr>
              <w:t>Moderation</w:t>
            </w:r>
            <w:proofErr w:type="spellEnd"/>
            <w:r w:rsidRPr="00C0479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04795">
              <w:rPr>
                <w:b/>
                <w:bCs/>
                <w:sz w:val="20"/>
                <w:szCs w:val="20"/>
              </w:rPr>
              <w:t>Sub</w:t>
            </w:r>
            <w:proofErr w:type="spellEnd"/>
            <w:r w:rsidRPr="00C04795">
              <w:rPr>
                <w:b/>
                <w:bCs/>
                <w:sz w:val="20"/>
                <w:szCs w:val="20"/>
              </w:rPr>
              <w:t>-scor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4E98ED7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75.0 (62.9-84.6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F197B2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74.3 (69.1-81.6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6F95CDE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76.2 (66.6-86.3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D153A26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73.5 (66.9-77.7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264927B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77.6 (59.2-82.5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75447E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67.3 (56.5-74.5)</w:t>
            </w:r>
          </w:p>
        </w:tc>
      </w:tr>
      <w:tr w:rsidR="009763DB" w:rsidRPr="00C04795" w14:paraId="5232BA24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CE1899B" w14:textId="5DE5685B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3690B6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85 (0.68-0.95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FE821D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9 (0.95-1.00)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767662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8 (0.74-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47F6B9E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88 (0.82-0.97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750425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99-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D0E21C7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5 (0.83-1.00)</w:t>
            </w:r>
          </w:p>
        </w:tc>
      </w:tr>
      <w:tr w:rsidR="009763DB" w:rsidRPr="00C04795" w14:paraId="0806B61B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F1BD1D0" w14:textId="44E14E4D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Total Carbohydrat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4D177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90-1.00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D8B0B3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1.00-1.00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6A3A6A5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76-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DA6B5D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98-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F9B0FC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1.00-1.00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AB9769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1.00-1.00)</w:t>
            </w:r>
          </w:p>
        </w:tc>
      </w:tr>
      <w:tr w:rsidR="009763DB" w:rsidRPr="00C04795" w14:paraId="777403A6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484CEFA" w14:textId="1285BD09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Total Fat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60503E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74-1.00</w:t>
            </w:r>
            <w:proofErr w:type="gramStart"/>
            <w:r w:rsidRPr="00C04795">
              <w:rPr>
                <w:sz w:val="20"/>
                <w:szCs w:val="20"/>
              </w:rPr>
              <w:t>)b</w:t>
            </w:r>
            <w:proofErr w:type="gram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9732F1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57 (0.29-0.89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12E1BF7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83 (0.04-0.96</w:t>
            </w:r>
            <w:proofErr w:type="gramStart"/>
            <w:r w:rsidRPr="00C04795">
              <w:rPr>
                <w:sz w:val="20"/>
                <w:szCs w:val="20"/>
              </w:rPr>
              <w:t>)ab</w:t>
            </w:r>
            <w:proofErr w:type="gram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7BD563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0 (0.28-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5A2375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67 (0.15-0.88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B3265B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18 (0.06-0.51)</w:t>
            </w:r>
          </w:p>
        </w:tc>
      </w:tr>
      <w:tr w:rsidR="009763DB" w:rsidRPr="00C04795" w14:paraId="6717A786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8BCFB08" w14:textId="2FB1CCAD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SFA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4F721F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43 (0.14-0.64</w:t>
            </w:r>
            <w:proofErr w:type="gramStart"/>
            <w:r w:rsidRPr="00C04795">
              <w:rPr>
                <w:sz w:val="20"/>
                <w:szCs w:val="20"/>
              </w:rPr>
              <w:t>)b</w:t>
            </w:r>
            <w:proofErr w:type="gram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7DF0C8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4 (0.00-0.15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2F12E7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1 (0.00-0.48</w:t>
            </w:r>
            <w:proofErr w:type="gramStart"/>
            <w:r w:rsidRPr="00C04795">
              <w:rPr>
                <w:sz w:val="20"/>
                <w:szCs w:val="20"/>
              </w:rPr>
              <w:t>)ab</w:t>
            </w:r>
            <w:proofErr w:type="gram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E7487B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43 (0.17-0.73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786A10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12 (0.05-0.26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2DBD8C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8 (0.02-0.39)</w:t>
            </w:r>
          </w:p>
        </w:tc>
      </w:tr>
      <w:tr w:rsidR="009763DB" w:rsidRPr="00C04795" w14:paraId="227CDEAC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182B518" w14:textId="5305CA7C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E6A2565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74 (0.48-0.97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9297F1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98-1.00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37FC6DD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76-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C67EEB5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9 (0.71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A3D4F1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9 (0.70-1.00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D0F6405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73 (0.47-0.95)</w:t>
            </w:r>
          </w:p>
        </w:tc>
      </w:tr>
      <w:tr w:rsidR="009763DB" w:rsidRPr="00C04795" w14:paraId="0ABA60A1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B773192" w14:textId="2035D562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Sodium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6B573A6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64 (0.32-0.91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A22775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99-1.00</w:t>
            </w:r>
            <w:proofErr w:type="gramStart"/>
            <w:r w:rsidRPr="00C04795">
              <w:rPr>
                <w:sz w:val="20"/>
                <w:szCs w:val="20"/>
              </w:rPr>
              <w:t>)ab</w:t>
            </w:r>
            <w:proofErr w:type="gramEnd"/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748AB0F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93-1.00</w:t>
            </w:r>
            <w:proofErr w:type="gramStart"/>
            <w:r w:rsidRPr="00C04795">
              <w:rPr>
                <w:sz w:val="20"/>
                <w:szCs w:val="20"/>
              </w:rPr>
              <w:t>)b</w:t>
            </w:r>
            <w:proofErr w:type="gram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B309EC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72 (0.38-0.82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3476B9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7 (0.35-0.99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5F6738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9 (0.67-1.00)</w:t>
            </w:r>
          </w:p>
        </w:tc>
      </w:tr>
      <w:tr w:rsidR="009763DB" w:rsidRPr="00C04795" w14:paraId="5178C392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B19B3AA" w14:textId="77777777" w:rsidR="006477EC" w:rsidRPr="00C04795" w:rsidRDefault="006477EC" w:rsidP="009763DB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proofErr w:type="spellStart"/>
            <w:r w:rsidRPr="00C04795">
              <w:rPr>
                <w:b/>
                <w:bCs/>
                <w:sz w:val="20"/>
                <w:szCs w:val="20"/>
              </w:rPr>
              <w:t>Adequacy</w:t>
            </w:r>
            <w:proofErr w:type="spellEnd"/>
            <w:r w:rsidRPr="00C0479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04795">
              <w:rPr>
                <w:b/>
                <w:bCs/>
                <w:sz w:val="20"/>
                <w:szCs w:val="20"/>
              </w:rPr>
              <w:t>Sub</w:t>
            </w:r>
            <w:proofErr w:type="spellEnd"/>
            <w:r w:rsidRPr="00C04795">
              <w:rPr>
                <w:b/>
                <w:bCs/>
                <w:sz w:val="20"/>
                <w:szCs w:val="20"/>
              </w:rPr>
              <w:t>-scor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40E5CE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52.0 (34.6-63.7</w:t>
            </w:r>
            <w:proofErr w:type="gramStart"/>
            <w:r w:rsidRPr="00C04795">
              <w:rPr>
                <w:sz w:val="20"/>
                <w:szCs w:val="20"/>
              </w:rPr>
              <w:t>)b</w:t>
            </w:r>
            <w:proofErr w:type="gram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60F8D4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7.9 (12.0-28.2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1DAA769E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6.0 (12.4-40.1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B99E90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40.6 (29.7-55.8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A8E4AC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36.9 (24.8-49.7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FD675F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30.0 (28.2-39.1)</w:t>
            </w:r>
          </w:p>
        </w:tc>
      </w:tr>
      <w:tr w:rsidR="009763DB" w:rsidRPr="00C04795" w14:paraId="3F31EE52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0F3AA62" w14:textId="4C47DE60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EDC2C1F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47 (0.45-0.51</w:t>
            </w:r>
            <w:proofErr w:type="gramStart"/>
            <w:r w:rsidRPr="00C04795">
              <w:rPr>
                <w:sz w:val="20"/>
                <w:szCs w:val="20"/>
              </w:rPr>
              <w:t>)b</w:t>
            </w:r>
            <w:proofErr w:type="gram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F9575C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3 (0.22-0.42</w:t>
            </w:r>
            <w:proofErr w:type="gramStart"/>
            <w:r w:rsidRPr="00C04795">
              <w:rPr>
                <w:sz w:val="20"/>
                <w:szCs w:val="20"/>
              </w:rPr>
              <w:t>)ab</w:t>
            </w:r>
            <w:proofErr w:type="gramEnd"/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43D44F4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3 (0.18-0.46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088B4B7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45 (0.43-0.52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78989B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5 (0.29-0.43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27575B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45 (0.34-0.49)</w:t>
            </w:r>
          </w:p>
        </w:tc>
      </w:tr>
      <w:tr w:rsidR="009763DB" w:rsidRPr="00C04795" w14:paraId="6BE4CBCE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9909325" w14:textId="7C2AF78A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Total Carbohydrat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A69E26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3 (0.47-0.99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B1EB1D5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27 (0.16-0.50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3398DEE5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67 (0.00-0.97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8D5DBB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56 (0.02-0.96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F5BBBC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12 (0.00-0.54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3D406EBB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2 (0.00-0.12)</w:t>
            </w:r>
          </w:p>
        </w:tc>
      </w:tr>
      <w:tr w:rsidR="009763DB" w:rsidRPr="00C04795" w14:paraId="0995DFA0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36B8FCD" w14:textId="17677434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Total Fat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0788FF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63 (0.03-0.86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C374D5E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95-1.00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70A0052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75 (0.33-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F96AB5B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0 (0.28-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238868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0.82-1.00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D8E5D15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1.00 (1.00-1.00)</w:t>
            </w:r>
          </w:p>
        </w:tc>
      </w:tr>
      <w:tr w:rsidR="009763DB" w:rsidRPr="00C04795" w14:paraId="0B248928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5B0AD4E" w14:textId="76E1A729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PUFA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F55B4E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5 (0.19-0.75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0BCB49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9 (0.01-0.89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426935C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3 (0.10-0.6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2FF7596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66 (0.30-0.74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D4EB0B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71 (0.28-0.89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EDD4EC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79 (0.44-0.95)</w:t>
            </w:r>
          </w:p>
        </w:tc>
      </w:tr>
      <w:tr w:rsidR="009763DB" w:rsidRPr="00C04795" w14:paraId="4477C5C4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3AE7B0E" w14:textId="49D6B98B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Fibr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7B3926B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1 (0.00-0.08</w:t>
            </w:r>
            <w:proofErr w:type="gramStart"/>
            <w:r w:rsidRPr="00C04795">
              <w:rPr>
                <w:sz w:val="20"/>
                <w:szCs w:val="20"/>
              </w:rPr>
              <w:t>)b</w:t>
            </w:r>
            <w:proofErr w:type="gram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F04CD8B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</w:t>
            </w:r>
            <w:proofErr w:type="gramStart"/>
            <w:r w:rsidRPr="00C04795">
              <w:rPr>
                <w:sz w:val="20"/>
                <w:szCs w:val="20"/>
              </w:rPr>
              <w:t>)ab</w:t>
            </w:r>
            <w:proofErr w:type="gramEnd"/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664E0996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033B6C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3 (0.00-0.23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AF8CFC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4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648086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)</w:t>
            </w:r>
          </w:p>
        </w:tc>
      </w:tr>
      <w:tr w:rsidR="009763DB" w:rsidRPr="00C04795" w14:paraId="683E3CB3" w14:textId="77777777" w:rsidTr="009763DB">
        <w:trPr>
          <w:trHeight w:val="360"/>
        </w:trPr>
        <w:tc>
          <w:tcPr>
            <w:tcW w:w="1684" w:type="dxa"/>
            <w:shd w:val="clear" w:color="auto" w:fill="auto"/>
            <w:vAlign w:val="center"/>
            <w:hideMark/>
          </w:tcPr>
          <w:p w14:paraId="41EAC266" w14:textId="4D98E7D5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Vitamin</w:t>
            </w:r>
            <w:proofErr w:type="spellEnd"/>
            <w:r w:rsidRPr="00C04795"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630A6DB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86 (0.70-0.96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37E1DA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9 (0.07-0.75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4844D12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9 (0.00-0.27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5DA2C7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67 (0.26-0.92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DE8F75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73 (0.03-0.95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D65DF8F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28 (0.00-0.78)</w:t>
            </w:r>
          </w:p>
        </w:tc>
      </w:tr>
      <w:tr w:rsidR="009763DB" w:rsidRPr="00C04795" w14:paraId="03B49FEF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6AB915E" w14:textId="73C3D567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Thiamin</w:t>
            </w:r>
            <w:r w:rsidR="000A3476" w:rsidRPr="00C04795">
              <w:rPr>
                <w:sz w:val="20"/>
                <w:szCs w:val="20"/>
              </w:rPr>
              <w:t>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EF4A407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53 (0.34-0.86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A459B6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49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1B687A3E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6 (0.00-0.66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66158EF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52 (0.23-0.8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F9DA86F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46 (0.06-0.84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E537B7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13 (0.01-0.49)</w:t>
            </w:r>
          </w:p>
        </w:tc>
      </w:tr>
      <w:tr w:rsidR="009763DB" w:rsidRPr="00C04795" w14:paraId="525059A1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3685889" w14:textId="46605AD6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Riboflavin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51948E7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0 (0.47-0.95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60E843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1 (0.00-0.11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75F1D6B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4 (0.00-0.5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8789FD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73 (0.24-0.89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699122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9 (0.13-0.64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95A8FE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8 (0.13-0.77)</w:t>
            </w:r>
          </w:p>
        </w:tc>
      </w:tr>
      <w:tr w:rsidR="009763DB" w:rsidRPr="00C04795" w14:paraId="6861C12A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F8B49DB" w14:textId="7989A884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Niacin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D9D44A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5 (0.79-1.00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55EA7E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25 (0.00-0.79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3B5B694F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24 (0.01-0.74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CD151CE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3 (0.44-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53C138B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83 (0.36-0.98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CC68ED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74 (0.53-0.87)</w:t>
            </w:r>
          </w:p>
        </w:tc>
      </w:tr>
      <w:tr w:rsidR="009763DB" w:rsidRPr="00C04795" w14:paraId="781D23A6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93C4EFD" w14:textId="3112DBEC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Vitamin</w:t>
            </w:r>
            <w:proofErr w:type="spellEnd"/>
            <w:r w:rsidRPr="00C04795">
              <w:rPr>
                <w:sz w:val="20"/>
                <w:szCs w:val="20"/>
              </w:rPr>
              <w:t xml:space="preserve"> B-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AEF48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67 (0.36-0.94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7E70CB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5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75DEF0F6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31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562762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23 (0.02-0.76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D5AC71F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19 (0.00-0.57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1E95E92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3 (0.00-0.31)</w:t>
            </w:r>
          </w:p>
        </w:tc>
      </w:tr>
      <w:tr w:rsidR="009763DB" w:rsidRPr="00C04795" w14:paraId="353F9A85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0ED8BE5" w14:textId="3B8BABE6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Folat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41C9BF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64 (0.25-0.89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8975EE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1 (0.00-0.23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422031B6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1 (0.00-0.46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B062DD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61 (0.21-0.84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71A1C0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22 (0.11-0.61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FB105F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23 (0.05-0.33)</w:t>
            </w:r>
          </w:p>
        </w:tc>
      </w:tr>
      <w:tr w:rsidR="009763DB" w:rsidRPr="00C04795" w14:paraId="228523D5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417B176" w14:textId="784E751C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Vitamin</w:t>
            </w:r>
            <w:proofErr w:type="spellEnd"/>
            <w:r w:rsidRPr="00C04795">
              <w:rPr>
                <w:sz w:val="20"/>
                <w:szCs w:val="20"/>
              </w:rPr>
              <w:t xml:space="preserve"> B-1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BFFF13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89 (0.79-0.96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4D542F7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5 (0.00-0.69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476C6F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7 (0.09-0.72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328C4C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46 (0.10-0.81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E11F48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73 (0.32-0.84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1DE26D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81 (0.72-0.90)</w:t>
            </w:r>
          </w:p>
        </w:tc>
      </w:tr>
      <w:tr w:rsidR="009763DB" w:rsidRPr="00C04795" w14:paraId="4CBF0490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8BC636A" w14:textId="74EFBC36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Vitamin</w:t>
            </w:r>
            <w:proofErr w:type="spellEnd"/>
            <w:r w:rsidRPr="00C04795">
              <w:rPr>
                <w:sz w:val="20"/>
                <w:szCs w:val="20"/>
              </w:rPr>
              <w:t xml:space="preserve"> C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E3ECCD3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6 (0.13-0.65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A44830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1 (0.00-0.43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6163B59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2 (0.00-0.26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8EB92D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14 (0.00-0.6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06C369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9 (0.03-0.30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2277107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10 (0.00-0.25)</w:t>
            </w:r>
          </w:p>
        </w:tc>
      </w:tr>
      <w:tr w:rsidR="009763DB" w:rsidRPr="00C04795" w14:paraId="1B8D232C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71EDAA8" w14:textId="2C146C5D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Vitamin</w:t>
            </w:r>
            <w:proofErr w:type="spellEnd"/>
            <w:r w:rsidRPr="00C04795">
              <w:rPr>
                <w:sz w:val="20"/>
                <w:szCs w:val="20"/>
              </w:rPr>
              <w:t xml:space="preserve"> D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5B750C5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1 (0.00-0.03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4A28B6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1ACBCA16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11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897D47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3BEBE9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1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7A3374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1 (0.00-0.05)</w:t>
            </w:r>
          </w:p>
        </w:tc>
      </w:tr>
      <w:tr w:rsidR="009763DB" w:rsidRPr="00C04795" w14:paraId="18922D2F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08B0A2E" w14:textId="2E94FE2A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Vitamin</w:t>
            </w:r>
            <w:proofErr w:type="spellEnd"/>
            <w:r w:rsidRPr="00C04795">
              <w:rPr>
                <w:sz w:val="20"/>
                <w:szCs w:val="20"/>
              </w:rPr>
              <w:t xml:space="preserve"> 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1124D3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6 (0.00-0.18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629344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5C6BCCB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6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737AF7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1 (0.00-0.37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E53DF9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22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2B4AE5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3 (0.00-0.37)</w:t>
            </w:r>
          </w:p>
        </w:tc>
      </w:tr>
      <w:tr w:rsidR="009763DB" w:rsidRPr="00C04795" w14:paraId="76BDFCD9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ADC203E" w14:textId="5B4F8369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Calcium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9CDBEE5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53 (0.12-0.97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5211EE6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5 (0.00-0.07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72AB30DF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5 (0.00-0.7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9959FC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55 (0.08-0.7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C1ED6CE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8 (0.02-0.36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62363F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14 (0.04-0.39)</w:t>
            </w:r>
          </w:p>
        </w:tc>
      </w:tr>
      <w:tr w:rsidR="009763DB" w:rsidRPr="00C04795" w14:paraId="0A8F9036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19A0B0A" w14:textId="56A93C44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lastRenderedPageBreak/>
              <w:t>Magnesium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DA6625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3185AA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4859D25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496956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FEE100B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AEA536E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0)</w:t>
            </w:r>
          </w:p>
        </w:tc>
      </w:tr>
      <w:tr w:rsidR="009763DB" w:rsidRPr="00C04795" w14:paraId="1F3CF7B5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09C14CD" w14:textId="2186BD5F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Zinc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ED6C44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4 (0.22-0.79</w:t>
            </w:r>
            <w:proofErr w:type="gramStart"/>
            <w:r w:rsidRPr="00C04795">
              <w:rPr>
                <w:sz w:val="20"/>
                <w:szCs w:val="20"/>
              </w:rPr>
              <w:t>)b</w:t>
            </w:r>
            <w:proofErr w:type="gram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033CBE7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2 (0.00-0.08</w:t>
            </w:r>
            <w:proofErr w:type="gramStart"/>
            <w:r w:rsidRPr="00C04795">
              <w:rPr>
                <w:sz w:val="20"/>
                <w:szCs w:val="20"/>
              </w:rPr>
              <w:t>)ab</w:t>
            </w:r>
            <w:proofErr w:type="gramEnd"/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6E22320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2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288B629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0 (0.07-0.77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1C1007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6 (0.05-0.17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043C7ABB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6 (0.03-0.17)</w:t>
            </w:r>
          </w:p>
        </w:tc>
      </w:tr>
      <w:tr w:rsidR="009763DB" w:rsidRPr="00C04795" w14:paraId="6F1E7426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0F78ED5" w14:textId="472A0125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Phosphorus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42F3E1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9 (0.91-1.00)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36D1754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54 (0.01-0.89)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5B24A7E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9 (0.03-0.94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8828B2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9 (0.65-1.0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320644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96 (0.62-0.99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CB4CCB7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85 (0.77-0.93)</w:t>
            </w:r>
          </w:p>
        </w:tc>
      </w:tr>
      <w:tr w:rsidR="009763DB" w:rsidRPr="00C04795" w14:paraId="1EE11F8A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E5AD6C1" w14:textId="4E060F9F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Potassium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DED9B2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49 (0.32-0.73</w:t>
            </w:r>
            <w:proofErr w:type="gramStart"/>
            <w:r w:rsidRPr="00C04795">
              <w:rPr>
                <w:sz w:val="20"/>
                <w:szCs w:val="20"/>
              </w:rPr>
              <w:t>)b</w:t>
            </w:r>
            <w:proofErr w:type="gram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F67114C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04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500F6581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1 (0.00-0.08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02BBB6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18 (0.05-0.76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8C07A8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8 (0.01-0.43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B29D51A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2 (0.00-0.08)</w:t>
            </w:r>
          </w:p>
        </w:tc>
      </w:tr>
      <w:tr w:rsidR="009763DB" w:rsidRPr="00C04795" w14:paraId="60966345" w14:textId="77777777" w:rsidTr="009763DB">
        <w:trPr>
          <w:trHeight w:val="3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D83A37C" w14:textId="550250BD" w:rsidR="006477EC" w:rsidRPr="00C04795" w:rsidRDefault="006477EC" w:rsidP="009763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C04795">
              <w:rPr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E23A848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55 (0.35-0.85</w:t>
            </w:r>
            <w:proofErr w:type="gramStart"/>
            <w:r w:rsidRPr="00C04795">
              <w:rPr>
                <w:sz w:val="20"/>
                <w:szCs w:val="20"/>
              </w:rPr>
              <w:t>)b</w:t>
            </w:r>
            <w:proofErr w:type="gram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8FBC300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15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D749FC2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00 (0.00-0.25</w:t>
            </w:r>
            <w:proofErr w:type="gramStart"/>
            <w:r w:rsidRPr="00C04795">
              <w:rPr>
                <w:sz w:val="20"/>
                <w:szCs w:val="20"/>
              </w:rPr>
              <w:t>)a</w:t>
            </w:r>
            <w:proofErr w:type="gram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9B4D19D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5 (0.15-0.80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8DA39A5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25 (0.12-0.60)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76E23EF6" w14:textId="77777777" w:rsidR="006477EC" w:rsidRPr="00C04795" w:rsidRDefault="006477EC" w:rsidP="009763D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4795">
              <w:rPr>
                <w:sz w:val="20"/>
                <w:szCs w:val="20"/>
              </w:rPr>
              <w:t>0.35 (0.12-0.60)</w:t>
            </w:r>
          </w:p>
        </w:tc>
      </w:tr>
    </w:tbl>
    <w:p w14:paraId="451731CE" w14:textId="338724C7" w:rsidR="008367E1" w:rsidRDefault="008367E1" w:rsidP="008367E1">
      <w:pPr>
        <w:autoSpaceDE w:val="0"/>
        <w:autoSpaceDN w:val="0"/>
        <w:adjustRightInd w:val="0"/>
        <w:jc w:val="both"/>
        <w:rPr>
          <w:lang w:val="en-US"/>
        </w:rPr>
      </w:pPr>
      <w:proofErr w:type="spellStart"/>
      <w:r w:rsidRPr="00C04795">
        <w:rPr>
          <w:vertAlign w:val="superscript"/>
          <w:lang w:val="en-US"/>
        </w:rPr>
        <w:t>a,b</w:t>
      </w:r>
      <w:proofErr w:type="spellEnd"/>
      <w:r w:rsidRPr="00C04795">
        <w:rPr>
          <w:lang w:val="en-US"/>
        </w:rPr>
        <w:t xml:space="preserve"> Median or percentage values within a row with unlike superscript letters were significantly different between time points for each surgical model, as tested by paired pairwise post hoc comparisons with Holm-</w:t>
      </w:r>
      <w:proofErr w:type="spellStart"/>
      <w:r w:rsidRPr="00C04795">
        <w:rPr>
          <w:lang w:val="en-US"/>
        </w:rPr>
        <w:t>Bonferroni</w:t>
      </w:r>
      <w:proofErr w:type="spellEnd"/>
      <w:r w:rsidRPr="00C04795">
        <w:rPr>
          <w:lang w:val="en-US"/>
        </w:rPr>
        <w:t xml:space="preserve"> correction or paired </w:t>
      </w:r>
      <w:proofErr w:type="spellStart"/>
      <w:r w:rsidRPr="00C04795">
        <w:rPr>
          <w:lang w:val="en-US"/>
        </w:rPr>
        <w:t>McNemar</w:t>
      </w:r>
      <w:proofErr w:type="spellEnd"/>
      <w:r w:rsidRPr="00C04795">
        <w:rPr>
          <w:rFonts w:hint="eastAsia"/>
          <w:lang w:val="en-US"/>
        </w:rPr>
        <w:t>’</w:t>
      </w:r>
      <w:r w:rsidRPr="00C04795">
        <w:rPr>
          <w:lang w:val="en-US"/>
        </w:rPr>
        <w:t>s test. SFA</w:t>
      </w:r>
      <w:r w:rsidR="000415CF" w:rsidRPr="00C04795">
        <w:rPr>
          <w:lang w:val="en-US"/>
        </w:rPr>
        <w:t>:</w:t>
      </w:r>
      <w:r w:rsidRPr="00C04795">
        <w:rPr>
          <w:lang w:val="en-US"/>
        </w:rPr>
        <w:t xml:space="preserve"> saturated fatty acids. PUFA</w:t>
      </w:r>
      <w:r w:rsidR="000415CF" w:rsidRPr="00C04795">
        <w:rPr>
          <w:lang w:val="en-US"/>
        </w:rPr>
        <w:t>:</w:t>
      </w:r>
      <w:r w:rsidRPr="00C04795">
        <w:rPr>
          <w:lang w:val="en-US"/>
        </w:rPr>
        <w:t xml:space="preserve"> polyunsaturated fatty acids.</w:t>
      </w:r>
    </w:p>
    <w:p w14:paraId="1F754E45" w14:textId="77777777" w:rsidR="006477EC" w:rsidRDefault="006477EC" w:rsidP="008C67DA">
      <w:pPr>
        <w:autoSpaceDE w:val="0"/>
        <w:autoSpaceDN w:val="0"/>
        <w:adjustRightInd w:val="0"/>
        <w:jc w:val="both"/>
        <w:rPr>
          <w:lang w:val="en-US"/>
        </w:rPr>
      </w:pPr>
    </w:p>
    <w:p w14:paraId="72487944" w14:textId="77777777" w:rsidR="006477EC" w:rsidRDefault="006477EC" w:rsidP="008C67DA">
      <w:pPr>
        <w:autoSpaceDE w:val="0"/>
        <w:autoSpaceDN w:val="0"/>
        <w:adjustRightInd w:val="0"/>
        <w:jc w:val="both"/>
        <w:rPr>
          <w:lang w:val="en-US"/>
        </w:rPr>
      </w:pPr>
    </w:p>
    <w:p w14:paraId="61611B7D" w14:textId="77777777" w:rsidR="006477EC" w:rsidRDefault="006477EC" w:rsidP="008C67DA">
      <w:pPr>
        <w:autoSpaceDE w:val="0"/>
        <w:autoSpaceDN w:val="0"/>
        <w:adjustRightInd w:val="0"/>
        <w:jc w:val="both"/>
        <w:rPr>
          <w:lang w:val="en-US"/>
        </w:rPr>
      </w:pPr>
    </w:p>
    <w:p w14:paraId="656878ED" w14:textId="77777777" w:rsidR="006477EC" w:rsidRDefault="006477EC" w:rsidP="008C67DA">
      <w:pPr>
        <w:autoSpaceDE w:val="0"/>
        <w:autoSpaceDN w:val="0"/>
        <w:adjustRightInd w:val="0"/>
        <w:jc w:val="both"/>
        <w:rPr>
          <w:lang w:val="en-US"/>
        </w:rPr>
      </w:pPr>
    </w:p>
    <w:p w14:paraId="73F4193A" w14:textId="77777777" w:rsidR="006477EC" w:rsidRDefault="006477EC" w:rsidP="008C67DA">
      <w:pPr>
        <w:autoSpaceDE w:val="0"/>
        <w:autoSpaceDN w:val="0"/>
        <w:adjustRightInd w:val="0"/>
        <w:jc w:val="both"/>
        <w:rPr>
          <w:lang w:val="en-US"/>
        </w:rPr>
      </w:pPr>
    </w:p>
    <w:p w14:paraId="7678ACF2" w14:textId="77777777" w:rsidR="006477EC" w:rsidRDefault="006477EC" w:rsidP="008C67DA">
      <w:pPr>
        <w:autoSpaceDE w:val="0"/>
        <w:autoSpaceDN w:val="0"/>
        <w:adjustRightInd w:val="0"/>
        <w:jc w:val="both"/>
        <w:rPr>
          <w:lang w:val="en-US"/>
        </w:rPr>
      </w:pPr>
    </w:p>
    <w:p w14:paraId="0E8FA8E4" w14:textId="77777777" w:rsidR="006477EC" w:rsidRPr="00A83238" w:rsidRDefault="006477EC" w:rsidP="008C67DA">
      <w:pPr>
        <w:autoSpaceDE w:val="0"/>
        <w:autoSpaceDN w:val="0"/>
        <w:adjustRightInd w:val="0"/>
        <w:jc w:val="both"/>
        <w:rPr>
          <w:b/>
          <w:smallCaps/>
          <w:lang w:val="en-US"/>
        </w:rPr>
      </w:pPr>
    </w:p>
    <w:p w14:paraId="1C3C0B8A" w14:textId="77777777" w:rsidR="00155210" w:rsidRDefault="00155210" w:rsidP="008C67DA">
      <w:pPr>
        <w:spacing w:line="480" w:lineRule="auto"/>
        <w:rPr>
          <w:b/>
          <w:smallCaps/>
          <w:sz w:val="28"/>
          <w:szCs w:val="28"/>
          <w:lang w:val="en-US"/>
        </w:rPr>
      </w:pPr>
    </w:p>
    <w:p w14:paraId="26F231EE" w14:textId="77777777" w:rsidR="006477EC" w:rsidRDefault="006477EC" w:rsidP="008C67DA">
      <w:pPr>
        <w:spacing w:line="480" w:lineRule="auto"/>
        <w:rPr>
          <w:b/>
          <w:smallCaps/>
          <w:sz w:val="28"/>
          <w:szCs w:val="28"/>
          <w:lang w:val="en-US"/>
        </w:rPr>
      </w:pPr>
    </w:p>
    <w:p w14:paraId="34723E45" w14:textId="77777777" w:rsidR="006477EC" w:rsidRDefault="006477EC" w:rsidP="008C67DA">
      <w:pPr>
        <w:spacing w:line="480" w:lineRule="auto"/>
        <w:rPr>
          <w:b/>
          <w:smallCaps/>
          <w:sz w:val="28"/>
          <w:szCs w:val="28"/>
          <w:lang w:val="en-US"/>
        </w:rPr>
      </w:pPr>
    </w:p>
    <w:p w14:paraId="1DCBA97F" w14:textId="77777777" w:rsidR="006477EC" w:rsidRPr="00A83238" w:rsidRDefault="006477EC" w:rsidP="008C67DA">
      <w:pPr>
        <w:spacing w:line="480" w:lineRule="auto"/>
        <w:rPr>
          <w:b/>
          <w:smallCaps/>
          <w:sz w:val="28"/>
          <w:szCs w:val="28"/>
          <w:lang w:val="en-US"/>
        </w:rPr>
      </w:pPr>
    </w:p>
    <w:sectPr w:rsidR="006477EC" w:rsidRPr="00A83238" w:rsidSect="008C67DA">
      <w:footerReference w:type="even" r:id="rId8"/>
      <w:footerReference w:type="default" r:id="rId9"/>
      <w:footerReference w:type="first" r:id="rId10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C9474" w14:textId="77777777" w:rsidR="0029227F" w:rsidRDefault="0029227F">
      <w:r>
        <w:separator/>
      </w:r>
    </w:p>
  </w:endnote>
  <w:endnote w:type="continuationSeparator" w:id="0">
    <w:p w14:paraId="6A773C71" w14:textId="77777777" w:rsidR="0029227F" w:rsidRDefault="0029227F">
      <w:r>
        <w:continuationSeparator/>
      </w:r>
    </w:p>
  </w:endnote>
  <w:endnote w:type="continuationNotice" w:id="1">
    <w:p w14:paraId="472FB73F" w14:textId="77777777" w:rsidR="0029227F" w:rsidRDefault="002922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3AC65E" w14:textId="77777777" w:rsidR="00155210" w:rsidRDefault="00155210" w:rsidP="001B2A8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4D8A8A3" w14:textId="77777777" w:rsidR="00155210" w:rsidRDefault="00155210" w:rsidP="006F378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A45B8E" w14:textId="77777777" w:rsidR="00155210" w:rsidRDefault="00155210" w:rsidP="001B2A8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B540E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52591753" w14:textId="77777777" w:rsidR="00155210" w:rsidRDefault="00155210" w:rsidP="006F3784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443D7" w14:textId="77777777" w:rsidR="00FE7025" w:rsidRDefault="00FE7025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3B540E">
      <w:rPr>
        <w:noProof/>
      </w:rPr>
      <w:t>1</w:t>
    </w:r>
    <w:r>
      <w:fldChar w:fldCharType="end"/>
    </w:r>
  </w:p>
  <w:p w14:paraId="7CEA5463" w14:textId="77777777" w:rsidR="00FE7025" w:rsidRDefault="00FE702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857CFC" w14:textId="77777777" w:rsidR="0029227F" w:rsidRDefault="0029227F">
      <w:r>
        <w:separator/>
      </w:r>
    </w:p>
  </w:footnote>
  <w:footnote w:type="continuationSeparator" w:id="0">
    <w:p w14:paraId="19894AC6" w14:textId="77777777" w:rsidR="0029227F" w:rsidRDefault="0029227F">
      <w:r>
        <w:continuationSeparator/>
      </w:r>
    </w:p>
  </w:footnote>
  <w:footnote w:type="continuationNotice" w:id="1">
    <w:p w14:paraId="6221E34A" w14:textId="77777777" w:rsidR="0029227F" w:rsidRDefault="0029227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5EB80CD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2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2C14544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" w15:restartNumberingAfterBreak="0">
    <w:nsid w:val="04EA32DC"/>
    <w:multiLevelType w:val="hybridMultilevel"/>
    <w:tmpl w:val="AC188BBE"/>
    <w:lvl w:ilvl="0" w:tplc="7790392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3609F"/>
    <w:multiLevelType w:val="hybridMultilevel"/>
    <w:tmpl w:val="F6D020C6"/>
    <w:lvl w:ilvl="0" w:tplc="57164276">
      <w:numFmt w:val="bullet"/>
      <w:lvlText w:val=""/>
      <w:lvlJc w:val="left"/>
      <w:pPr>
        <w:tabs>
          <w:tab w:val="num" w:pos="1320"/>
        </w:tabs>
        <w:ind w:left="13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040"/>
        </w:tabs>
        <w:ind w:left="20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760"/>
        </w:tabs>
        <w:ind w:left="27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480"/>
        </w:tabs>
        <w:ind w:left="34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200"/>
        </w:tabs>
        <w:ind w:left="42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920"/>
        </w:tabs>
        <w:ind w:left="49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640"/>
        </w:tabs>
        <w:ind w:left="56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360"/>
        </w:tabs>
        <w:ind w:left="63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080"/>
        </w:tabs>
        <w:ind w:left="7080" w:hanging="360"/>
      </w:pPr>
      <w:rPr>
        <w:rFonts w:ascii="Wingdings" w:hAnsi="Wingdings" w:hint="default"/>
      </w:rPr>
    </w:lvl>
  </w:abstractNum>
  <w:abstractNum w:abstractNumId="5" w15:restartNumberingAfterBreak="0">
    <w:nsid w:val="11BA4264"/>
    <w:multiLevelType w:val="hybridMultilevel"/>
    <w:tmpl w:val="86ACF6DC"/>
    <w:lvl w:ilvl="0" w:tplc="74788ED0">
      <w:start w:val="1"/>
      <w:numFmt w:val="decimal"/>
      <w:lvlText w:val="%1."/>
      <w:lvlJc w:val="left"/>
      <w:pPr>
        <w:tabs>
          <w:tab w:val="num" w:pos="4068"/>
        </w:tabs>
        <w:ind w:left="4068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3623AE2"/>
    <w:multiLevelType w:val="hybridMultilevel"/>
    <w:tmpl w:val="CED2CA3C"/>
    <w:lvl w:ilvl="0" w:tplc="F20EAA04">
      <w:numFmt w:val="bullet"/>
      <w:lvlText w:val="-"/>
      <w:lvlJc w:val="left"/>
      <w:pPr>
        <w:ind w:left="720" w:hanging="360"/>
      </w:pPr>
      <w:rPr>
        <w:rFonts w:ascii="Garamond" w:eastAsia="Times New Roman" w:hAnsi="Garamond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4E1AFD"/>
    <w:multiLevelType w:val="hybridMultilevel"/>
    <w:tmpl w:val="2B002902"/>
    <w:lvl w:ilvl="0" w:tplc="EC08AF2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5F136E"/>
    <w:multiLevelType w:val="hybridMultilevel"/>
    <w:tmpl w:val="4A3C729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3BB143F4"/>
    <w:multiLevelType w:val="hybridMultilevel"/>
    <w:tmpl w:val="19DEBFB4"/>
    <w:lvl w:ilvl="0" w:tplc="651AFF26">
      <w:start w:val="3"/>
      <w:numFmt w:val="bullet"/>
      <w:lvlText w:val="-"/>
      <w:lvlJc w:val="left"/>
      <w:pPr>
        <w:ind w:left="720" w:hanging="360"/>
      </w:pPr>
      <w:rPr>
        <w:rFonts w:ascii="Times New Roman" w:eastAsia="Batang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07154F"/>
    <w:multiLevelType w:val="hybridMultilevel"/>
    <w:tmpl w:val="E94E1DCC"/>
    <w:lvl w:ilvl="0" w:tplc="F482C3B0">
      <w:start w:val="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827F37"/>
    <w:multiLevelType w:val="hybridMultilevel"/>
    <w:tmpl w:val="5124477E"/>
    <w:lvl w:ilvl="0" w:tplc="CE16A0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C1A14"/>
    <w:multiLevelType w:val="hybridMultilevel"/>
    <w:tmpl w:val="DEBA303A"/>
    <w:lvl w:ilvl="0" w:tplc="9D0AF082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8921E2"/>
    <w:multiLevelType w:val="hybridMultilevel"/>
    <w:tmpl w:val="3A2AB76A"/>
    <w:lvl w:ilvl="0" w:tplc="6870EE8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6652DF"/>
    <w:multiLevelType w:val="multilevel"/>
    <w:tmpl w:val="005C0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5"/>
  </w:num>
  <w:num w:numId="2">
    <w:abstractNumId w:val="10"/>
  </w:num>
  <w:num w:numId="3">
    <w:abstractNumId w:val="14"/>
  </w:num>
  <w:num w:numId="4">
    <w:abstractNumId w:val="11"/>
  </w:num>
  <w:num w:numId="5">
    <w:abstractNumId w:val="3"/>
  </w:num>
  <w:num w:numId="6">
    <w:abstractNumId w:val="7"/>
  </w:num>
  <w:num w:numId="7">
    <w:abstractNumId w:val="6"/>
  </w:num>
  <w:num w:numId="8">
    <w:abstractNumId w:val="12"/>
  </w:num>
  <w:num w:numId="9">
    <w:abstractNumId w:val="4"/>
  </w:num>
  <w:num w:numId="10">
    <w:abstractNumId w:val="2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11">
    <w:abstractNumId w:val="2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12">
    <w:abstractNumId w:val="2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13">
    <w:abstractNumId w:val="13"/>
  </w:num>
  <w:num w:numId="14">
    <w:abstractNumId w:val="1"/>
  </w:num>
  <w:num w:numId="15">
    <w:abstractNumId w:val="8"/>
  </w:num>
  <w:num w:numId="16">
    <w:abstractNumId w:val="9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226"/>
  <w:displayHorizontalDrawingGridEvery w:val="2"/>
  <w:displayVerticalDrawingGridEvery w:val="2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eune.enl&lt;/item&gt;&lt;item&gt;jeunes.enl&lt;/item&gt;&lt;/Libraries&gt;&lt;/ENLibraries&gt;"/>
  </w:docVars>
  <w:rsids>
    <w:rsidRoot w:val="004D4A24"/>
    <w:rsid w:val="00002941"/>
    <w:rsid w:val="0000693B"/>
    <w:rsid w:val="000074C9"/>
    <w:rsid w:val="00007B8D"/>
    <w:rsid w:val="0001113B"/>
    <w:rsid w:val="0001292F"/>
    <w:rsid w:val="00012D26"/>
    <w:rsid w:val="00012FA7"/>
    <w:rsid w:val="00013B49"/>
    <w:rsid w:val="0001452D"/>
    <w:rsid w:val="00015A14"/>
    <w:rsid w:val="000171A0"/>
    <w:rsid w:val="00021A36"/>
    <w:rsid w:val="00021FCE"/>
    <w:rsid w:val="00022829"/>
    <w:rsid w:val="00023535"/>
    <w:rsid w:val="0002423B"/>
    <w:rsid w:val="00025DD1"/>
    <w:rsid w:val="00026A71"/>
    <w:rsid w:val="00030B70"/>
    <w:rsid w:val="00031366"/>
    <w:rsid w:val="00035BDA"/>
    <w:rsid w:val="00035E44"/>
    <w:rsid w:val="00037469"/>
    <w:rsid w:val="00037EDC"/>
    <w:rsid w:val="000415CF"/>
    <w:rsid w:val="000416D1"/>
    <w:rsid w:val="000430E2"/>
    <w:rsid w:val="000446E3"/>
    <w:rsid w:val="00044969"/>
    <w:rsid w:val="000474A9"/>
    <w:rsid w:val="00050457"/>
    <w:rsid w:val="000512D2"/>
    <w:rsid w:val="00051C39"/>
    <w:rsid w:val="00052943"/>
    <w:rsid w:val="00053FC2"/>
    <w:rsid w:val="00054850"/>
    <w:rsid w:val="00055A12"/>
    <w:rsid w:val="0006191D"/>
    <w:rsid w:val="00064E1A"/>
    <w:rsid w:val="0006522D"/>
    <w:rsid w:val="00065604"/>
    <w:rsid w:val="0006737A"/>
    <w:rsid w:val="00067DD4"/>
    <w:rsid w:val="000706D7"/>
    <w:rsid w:val="00070E08"/>
    <w:rsid w:val="000711A8"/>
    <w:rsid w:val="00072CA9"/>
    <w:rsid w:val="00074BB2"/>
    <w:rsid w:val="00075216"/>
    <w:rsid w:val="00075582"/>
    <w:rsid w:val="00080E52"/>
    <w:rsid w:val="0008318C"/>
    <w:rsid w:val="00083398"/>
    <w:rsid w:val="00083904"/>
    <w:rsid w:val="00084409"/>
    <w:rsid w:val="00084D82"/>
    <w:rsid w:val="00086705"/>
    <w:rsid w:val="00086ABB"/>
    <w:rsid w:val="00087F98"/>
    <w:rsid w:val="00091260"/>
    <w:rsid w:val="00091623"/>
    <w:rsid w:val="00092B8B"/>
    <w:rsid w:val="000930C7"/>
    <w:rsid w:val="00095A2A"/>
    <w:rsid w:val="0009697E"/>
    <w:rsid w:val="00096A12"/>
    <w:rsid w:val="00096EA2"/>
    <w:rsid w:val="00097251"/>
    <w:rsid w:val="00097956"/>
    <w:rsid w:val="000A0DD1"/>
    <w:rsid w:val="000A27E2"/>
    <w:rsid w:val="000A3476"/>
    <w:rsid w:val="000A3576"/>
    <w:rsid w:val="000A520B"/>
    <w:rsid w:val="000A6237"/>
    <w:rsid w:val="000A756B"/>
    <w:rsid w:val="000B08A6"/>
    <w:rsid w:val="000B0A24"/>
    <w:rsid w:val="000B0CD1"/>
    <w:rsid w:val="000B1111"/>
    <w:rsid w:val="000B11A0"/>
    <w:rsid w:val="000B33DE"/>
    <w:rsid w:val="000B4387"/>
    <w:rsid w:val="000B4A07"/>
    <w:rsid w:val="000B5DBC"/>
    <w:rsid w:val="000C151F"/>
    <w:rsid w:val="000C2C3E"/>
    <w:rsid w:val="000C3E4C"/>
    <w:rsid w:val="000C3E4E"/>
    <w:rsid w:val="000D1171"/>
    <w:rsid w:val="000D1E2F"/>
    <w:rsid w:val="000D25B8"/>
    <w:rsid w:val="000D4C3D"/>
    <w:rsid w:val="000D685F"/>
    <w:rsid w:val="000D7B62"/>
    <w:rsid w:val="000E08DD"/>
    <w:rsid w:val="000E2683"/>
    <w:rsid w:val="000E2A3D"/>
    <w:rsid w:val="000E31A2"/>
    <w:rsid w:val="000E57E0"/>
    <w:rsid w:val="000E5DF4"/>
    <w:rsid w:val="000F04F1"/>
    <w:rsid w:val="000F19AE"/>
    <w:rsid w:val="000F1AD5"/>
    <w:rsid w:val="000F27CF"/>
    <w:rsid w:val="000F3229"/>
    <w:rsid w:val="00101C9F"/>
    <w:rsid w:val="00103DAE"/>
    <w:rsid w:val="00104E95"/>
    <w:rsid w:val="0010530D"/>
    <w:rsid w:val="0010535B"/>
    <w:rsid w:val="001054EE"/>
    <w:rsid w:val="001068BB"/>
    <w:rsid w:val="00107419"/>
    <w:rsid w:val="00112ECB"/>
    <w:rsid w:val="00114692"/>
    <w:rsid w:val="001149F1"/>
    <w:rsid w:val="0011585C"/>
    <w:rsid w:val="00115C67"/>
    <w:rsid w:val="00117EE4"/>
    <w:rsid w:val="00120720"/>
    <w:rsid w:val="00121101"/>
    <w:rsid w:val="00121773"/>
    <w:rsid w:val="00122DB1"/>
    <w:rsid w:val="00123299"/>
    <w:rsid w:val="0012333E"/>
    <w:rsid w:val="00123A4E"/>
    <w:rsid w:val="001245BB"/>
    <w:rsid w:val="001279E4"/>
    <w:rsid w:val="0013080E"/>
    <w:rsid w:val="00131C7F"/>
    <w:rsid w:val="00131DDE"/>
    <w:rsid w:val="001329F6"/>
    <w:rsid w:val="00133237"/>
    <w:rsid w:val="001333AB"/>
    <w:rsid w:val="00135057"/>
    <w:rsid w:val="00135832"/>
    <w:rsid w:val="00136B53"/>
    <w:rsid w:val="0014351E"/>
    <w:rsid w:val="001439B1"/>
    <w:rsid w:val="00147F23"/>
    <w:rsid w:val="00150927"/>
    <w:rsid w:val="00151412"/>
    <w:rsid w:val="001523C7"/>
    <w:rsid w:val="00152946"/>
    <w:rsid w:val="00152C28"/>
    <w:rsid w:val="00154384"/>
    <w:rsid w:val="001547E7"/>
    <w:rsid w:val="00155210"/>
    <w:rsid w:val="00157BD7"/>
    <w:rsid w:val="001613A2"/>
    <w:rsid w:val="001618A5"/>
    <w:rsid w:val="00165267"/>
    <w:rsid w:val="00166989"/>
    <w:rsid w:val="00167679"/>
    <w:rsid w:val="001678A6"/>
    <w:rsid w:val="00167C97"/>
    <w:rsid w:val="0017166E"/>
    <w:rsid w:val="00172A6E"/>
    <w:rsid w:val="00173937"/>
    <w:rsid w:val="00174DCB"/>
    <w:rsid w:val="00174E95"/>
    <w:rsid w:val="001761B0"/>
    <w:rsid w:val="00176601"/>
    <w:rsid w:val="00176D5D"/>
    <w:rsid w:val="00176E21"/>
    <w:rsid w:val="0017793E"/>
    <w:rsid w:val="00177E4E"/>
    <w:rsid w:val="00180C95"/>
    <w:rsid w:val="00181D4A"/>
    <w:rsid w:val="00182201"/>
    <w:rsid w:val="001852DF"/>
    <w:rsid w:val="0018554D"/>
    <w:rsid w:val="00185F5B"/>
    <w:rsid w:val="0018670F"/>
    <w:rsid w:val="00186952"/>
    <w:rsid w:val="00187F5C"/>
    <w:rsid w:val="001924A4"/>
    <w:rsid w:val="00193768"/>
    <w:rsid w:val="001946A2"/>
    <w:rsid w:val="001949FD"/>
    <w:rsid w:val="00195063"/>
    <w:rsid w:val="001957AA"/>
    <w:rsid w:val="00195942"/>
    <w:rsid w:val="00195C37"/>
    <w:rsid w:val="001969FC"/>
    <w:rsid w:val="001977E5"/>
    <w:rsid w:val="001A1616"/>
    <w:rsid w:val="001A1C03"/>
    <w:rsid w:val="001A2375"/>
    <w:rsid w:val="001A2EE8"/>
    <w:rsid w:val="001A3428"/>
    <w:rsid w:val="001A36BB"/>
    <w:rsid w:val="001A440D"/>
    <w:rsid w:val="001A4B1C"/>
    <w:rsid w:val="001A79E7"/>
    <w:rsid w:val="001A7ACD"/>
    <w:rsid w:val="001B031C"/>
    <w:rsid w:val="001B2A83"/>
    <w:rsid w:val="001B4593"/>
    <w:rsid w:val="001B5011"/>
    <w:rsid w:val="001B5409"/>
    <w:rsid w:val="001B56D5"/>
    <w:rsid w:val="001B69DE"/>
    <w:rsid w:val="001C13E8"/>
    <w:rsid w:val="001C2F48"/>
    <w:rsid w:val="001C3DF8"/>
    <w:rsid w:val="001C4264"/>
    <w:rsid w:val="001C5F70"/>
    <w:rsid w:val="001C6E22"/>
    <w:rsid w:val="001D0FAF"/>
    <w:rsid w:val="001D2243"/>
    <w:rsid w:val="001D3003"/>
    <w:rsid w:val="001D35CA"/>
    <w:rsid w:val="001D3D76"/>
    <w:rsid w:val="001D43D3"/>
    <w:rsid w:val="001D4684"/>
    <w:rsid w:val="001E07B1"/>
    <w:rsid w:val="001E07DB"/>
    <w:rsid w:val="001E0B7C"/>
    <w:rsid w:val="001E14DB"/>
    <w:rsid w:val="001E2BF9"/>
    <w:rsid w:val="001E3B32"/>
    <w:rsid w:val="001E3C40"/>
    <w:rsid w:val="001E4112"/>
    <w:rsid w:val="001E45DF"/>
    <w:rsid w:val="001E5AC7"/>
    <w:rsid w:val="001E5FEA"/>
    <w:rsid w:val="001E680C"/>
    <w:rsid w:val="001E7A4B"/>
    <w:rsid w:val="001F16D1"/>
    <w:rsid w:val="001F1D35"/>
    <w:rsid w:val="001F35AE"/>
    <w:rsid w:val="001F38A2"/>
    <w:rsid w:val="001F68EA"/>
    <w:rsid w:val="001F7C6E"/>
    <w:rsid w:val="0020025D"/>
    <w:rsid w:val="00201F25"/>
    <w:rsid w:val="002024C1"/>
    <w:rsid w:val="00202649"/>
    <w:rsid w:val="00203F53"/>
    <w:rsid w:val="0020591A"/>
    <w:rsid w:val="00206AC5"/>
    <w:rsid w:val="00206C48"/>
    <w:rsid w:val="0021324C"/>
    <w:rsid w:val="00213346"/>
    <w:rsid w:val="00214523"/>
    <w:rsid w:val="00215D88"/>
    <w:rsid w:val="00217FF8"/>
    <w:rsid w:val="00220235"/>
    <w:rsid w:val="00220A8C"/>
    <w:rsid w:val="00220EAF"/>
    <w:rsid w:val="00221E2C"/>
    <w:rsid w:val="0022214B"/>
    <w:rsid w:val="00222289"/>
    <w:rsid w:val="002223DC"/>
    <w:rsid w:val="002225C6"/>
    <w:rsid w:val="00222F1A"/>
    <w:rsid w:val="0022479E"/>
    <w:rsid w:val="0022557B"/>
    <w:rsid w:val="00226817"/>
    <w:rsid w:val="0022681F"/>
    <w:rsid w:val="00226F82"/>
    <w:rsid w:val="0023022E"/>
    <w:rsid w:val="00230465"/>
    <w:rsid w:val="00232809"/>
    <w:rsid w:val="0023320D"/>
    <w:rsid w:val="0023484F"/>
    <w:rsid w:val="002358A9"/>
    <w:rsid w:val="00235EEC"/>
    <w:rsid w:val="00236F12"/>
    <w:rsid w:val="002405C1"/>
    <w:rsid w:val="00240B02"/>
    <w:rsid w:val="00240E1A"/>
    <w:rsid w:val="0024118A"/>
    <w:rsid w:val="002437CD"/>
    <w:rsid w:val="00245F07"/>
    <w:rsid w:val="00250DBD"/>
    <w:rsid w:val="00252F5C"/>
    <w:rsid w:val="00254188"/>
    <w:rsid w:val="002572C3"/>
    <w:rsid w:val="00262A0A"/>
    <w:rsid w:val="00262AB0"/>
    <w:rsid w:val="00263D1F"/>
    <w:rsid w:val="002769A5"/>
    <w:rsid w:val="00276AB0"/>
    <w:rsid w:val="00277004"/>
    <w:rsid w:val="002774F2"/>
    <w:rsid w:val="00281B64"/>
    <w:rsid w:val="00284102"/>
    <w:rsid w:val="00286634"/>
    <w:rsid w:val="00286BDE"/>
    <w:rsid w:val="00291639"/>
    <w:rsid w:val="00291D8A"/>
    <w:rsid w:val="0029227F"/>
    <w:rsid w:val="0029294F"/>
    <w:rsid w:val="00292B10"/>
    <w:rsid w:val="00295470"/>
    <w:rsid w:val="00295C23"/>
    <w:rsid w:val="002A264D"/>
    <w:rsid w:val="002A4492"/>
    <w:rsid w:val="002A52BD"/>
    <w:rsid w:val="002A5371"/>
    <w:rsid w:val="002B1FEA"/>
    <w:rsid w:val="002B21E8"/>
    <w:rsid w:val="002B6495"/>
    <w:rsid w:val="002B66CD"/>
    <w:rsid w:val="002B78A6"/>
    <w:rsid w:val="002B7A49"/>
    <w:rsid w:val="002C087C"/>
    <w:rsid w:val="002C165F"/>
    <w:rsid w:val="002C3633"/>
    <w:rsid w:val="002C391C"/>
    <w:rsid w:val="002C3D54"/>
    <w:rsid w:val="002C458C"/>
    <w:rsid w:val="002C492D"/>
    <w:rsid w:val="002C59F2"/>
    <w:rsid w:val="002C69E0"/>
    <w:rsid w:val="002C71CD"/>
    <w:rsid w:val="002D1446"/>
    <w:rsid w:val="002D22E8"/>
    <w:rsid w:val="002D28AA"/>
    <w:rsid w:val="002D315B"/>
    <w:rsid w:val="002D3770"/>
    <w:rsid w:val="002D3F34"/>
    <w:rsid w:val="002D55F1"/>
    <w:rsid w:val="002D5796"/>
    <w:rsid w:val="002D65BB"/>
    <w:rsid w:val="002E058C"/>
    <w:rsid w:val="002E0EB2"/>
    <w:rsid w:val="002E1497"/>
    <w:rsid w:val="002E1B48"/>
    <w:rsid w:val="002E553A"/>
    <w:rsid w:val="002E6924"/>
    <w:rsid w:val="002F0A9A"/>
    <w:rsid w:val="002F0DBD"/>
    <w:rsid w:val="002F2EA4"/>
    <w:rsid w:val="002F384E"/>
    <w:rsid w:val="002F392B"/>
    <w:rsid w:val="002F3DDE"/>
    <w:rsid w:val="0030175A"/>
    <w:rsid w:val="003029AD"/>
    <w:rsid w:val="00303C2D"/>
    <w:rsid w:val="00304681"/>
    <w:rsid w:val="003049F2"/>
    <w:rsid w:val="003061B5"/>
    <w:rsid w:val="00306A07"/>
    <w:rsid w:val="00307788"/>
    <w:rsid w:val="00310482"/>
    <w:rsid w:val="00310668"/>
    <w:rsid w:val="00310B56"/>
    <w:rsid w:val="0031160B"/>
    <w:rsid w:val="00312F16"/>
    <w:rsid w:val="00312FB4"/>
    <w:rsid w:val="00313916"/>
    <w:rsid w:val="003142BA"/>
    <w:rsid w:val="00314C20"/>
    <w:rsid w:val="0031564D"/>
    <w:rsid w:val="00315EB3"/>
    <w:rsid w:val="00317402"/>
    <w:rsid w:val="00317C35"/>
    <w:rsid w:val="00320CBF"/>
    <w:rsid w:val="00321248"/>
    <w:rsid w:val="00321867"/>
    <w:rsid w:val="00321EFA"/>
    <w:rsid w:val="00325290"/>
    <w:rsid w:val="0032536C"/>
    <w:rsid w:val="003265B5"/>
    <w:rsid w:val="003267F1"/>
    <w:rsid w:val="00326DA6"/>
    <w:rsid w:val="00326F81"/>
    <w:rsid w:val="00330017"/>
    <w:rsid w:val="003304BD"/>
    <w:rsid w:val="003313F5"/>
    <w:rsid w:val="00333031"/>
    <w:rsid w:val="00333B24"/>
    <w:rsid w:val="00334920"/>
    <w:rsid w:val="00334F33"/>
    <w:rsid w:val="0033546C"/>
    <w:rsid w:val="00336B95"/>
    <w:rsid w:val="0033789B"/>
    <w:rsid w:val="003401A6"/>
    <w:rsid w:val="0034322A"/>
    <w:rsid w:val="00343B96"/>
    <w:rsid w:val="00345946"/>
    <w:rsid w:val="00346756"/>
    <w:rsid w:val="003475CA"/>
    <w:rsid w:val="00351F34"/>
    <w:rsid w:val="003524E2"/>
    <w:rsid w:val="0035308B"/>
    <w:rsid w:val="00353380"/>
    <w:rsid w:val="00353B9C"/>
    <w:rsid w:val="003548FA"/>
    <w:rsid w:val="00355E0F"/>
    <w:rsid w:val="00356440"/>
    <w:rsid w:val="00356F04"/>
    <w:rsid w:val="00357677"/>
    <w:rsid w:val="00357FE7"/>
    <w:rsid w:val="00360869"/>
    <w:rsid w:val="00362EAD"/>
    <w:rsid w:val="003631DB"/>
    <w:rsid w:val="00363A29"/>
    <w:rsid w:val="003664C8"/>
    <w:rsid w:val="00366563"/>
    <w:rsid w:val="003816ED"/>
    <w:rsid w:val="00382103"/>
    <w:rsid w:val="00382E18"/>
    <w:rsid w:val="003830E2"/>
    <w:rsid w:val="00383424"/>
    <w:rsid w:val="00385DAA"/>
    <w:rsid w:val="00387695"/>
    <w:rsid w:val="00390273"/>
    <w:rsid w:val="00391329"/>
    <w:rsid w:val="003913C9"/>
    <w:rsid w:val="00396097"/>
    <w:rsid w:val="00396246"/>
    <w:rsid w:val="003A0031"/>
    <w:rsid w:val="003A130A"/>
    <w:rsid w:val="003A14D9"/>
    <w:rsid w:val="003A26E6"/>
    <w:rsid w:val="003A507A"/>
    <w:rsid w:val="003A5CEE"/>
    <w:rsid w:val="003A7DF8"/>
    <w:rsid w:val="003B1124"/>
    <w:rsid w:val="003B3D62"/>
    <w:rsid w:val="003B540E"/>
    <w:rsid w:val="003B65F9"/>
    <w:rsid w:val="003B7703"/>
    <w:rsid w:val="003C334E"/>
    <w:rsid w:val="003C66F7"/>
    <w:rsid w:val="003C6790"/>
    <w:rsid w:val="003C6A64"/>
    <w:rsid w:val="003C753D"/>
    <w:rsid w:val="003D0F8B"/>
    <w:rsid w:val="003D1166"/>
    <w:rsid w:val="003D15E1"/>
    <w:rsid w:val="003D1942"/>
    <w:rsid w:val="003D1F7D"/>
    <w:rsid w:val="003D247D"/>
    <w:rsid w:val="003D2FE8"/>
    <w:rsid w:val="003D3AB3"/>
    <w:rsid w:val="003D4119"/>
    <w:rsid w:val="003D4D55"/>
    <w:rsid w:val="003D4E97"/>
    <w:rsid w:val="003D69EA"/>
    <w:rsid w:val="003D71B7"/>
    <w:rsid w:val="003D739B"/>
    <w:rsid w:val="003E146A"/>
    <w:rsid w:val="003E4613"/>
    <w:rsid w:val="003E55B9"/>
    <w:rsid w:val="003E56B6"/>
    <w:rsid w:val="003F09F6"/>
    <w:rsid w:val="003F154E"/>
    <w:rsid w:val="003F216E"/>
    <w:rsid w:val="003F3D0E"/>
    <w:rsid w:val="003F4C0E"/>
    <w:rsid w:val="003F5484"/>
    <w:rsid w:val="003F6C9F"/>
    <w:rsid w:val="0040039D"/>
    <w:rsid w:val="00401094"/>
    <w:rsid w:val="004019C6"/>
    <w:rsid w:val="0040280E"/>
    <w:rsid w:val="00403498"/>
    <w:rsid w:val="0040563A"/>
    <w:rsid w:val="00405E25"/>
    <w:rsid w:val="00406D40"/>
    <w:rsid w:val="00410B6B"/>
    <w:rsid w:val="00410D68"/>
    <w:rsid w:val="0041124B"/>
    <w:rsid w:val="004122F2"/>
    <w:rsid w:val="004126A4"/>
    <w:rsid w:val="00415A0F"/>
    <w:rsid w:val="00416276"/>
    <w:rsid w:val="0041683E"/>
    <w:rsid w:val="004174F7"/>
    <w:rsid w:val="00417B8D"/>
    <w:rsid w:val="00420E06"/>
    <w:rsid w:val="00421755"/>
    <w:rsid w:val="00422DCB"/>
    <w:rsid w:val="004247BA"/>
    <w:rsid w:val="00425E77"/>
    <w:rsid w:val="0042600D"/>
    <w:rsid w:val="00427A20"/>
    <w:rsid w:val="00431E5B"/>
    <w:rsid w:val="004326A8"/>
    <w:rsid w:val="00432BA7"/>
    <w:rsid w:val="00432F71"/>
    <w:rsid w:val="0043382D"/>
    <w:rsid w:val="00433B45"/>
    <w:rsid w:val="0043638B"/>
    <w:rsid w:val="0044063B"/>
    <w:rsid w:val="00441222"/>
    <w:rsid w:val="004416A2"/>
    <w:rsid w:val="0044223C"/>
    <w:rsid w:val="00442395"/>
    <w:rsid w:val="004428F4"/>
    <w:rsid w:val="004454C8"/>
    <w:rsid w:val="00451A72"/>
    <w:rsid w:val="00453D90"/>
    <w:rsid w:val="004608D7"/>
    <w:rsid w:val="00460A19"/>
    <w:rsid w:val="0046268C"/>
    <w:rsid w:val="00463687"/>
    <w:rsid w:val="004637AC"/>
    <w:rsid w:val="00463DE5"/>
    <w:rsid w:val="004669C7"/>
    <w:rsid w:val="00470BEF"/>
    <w:rsid w:val="00471112"/>
    <w:rsid w:val="004721A1"/>
    <w:rsid w:val="0047287B"/>
    <w:rsid w:val="0047346B"/>
    <w:rsid w:val="00473756"/>
    <w:rsid w:val="00473BBA"/>
    <w:rsid w:val="00475BA8"/>
    <w:rsid w:val="00476BC9"/>
    <w:rsid w:val="004821D6"/>
    <w:rsid w:val="0048319D"/>
    <w:rsid w:val="00483740"/>
    <w:rsid w:val="00484441"/>
    <w:rsid w:val="004851DC"/>
    <w:rsid w:val="00486063"/>
    <w:rsid w:val="004900FB"/>
    <w:rsid w:val="0049111B"/>
    <w:rsid w:val="0049258E"/>
    <w:rsid w:val="004932B7"/>
    <w:rsid w:val="004936B1"/>
    <w:rsid w:val="00493EDB"/>
    <w:rsid w:val="00494EBC"/>
    <w:rsid w:val="004A5438"/>
    <w:rsid w:val="004A6803"/>
    <w:rsid w:val="004A7442"/>
    <w:rsid w:val="004A74DF"/>
    <w:rsid w:val="004B02FA"/>
    <w:rsid w:val="004B0794"/>
    <w:rsid w:val="004B436A"/>
    <w:rsid w:val="004B5EC4"/>
    <w:rsid w:val="004B6965"/>
    <w:rsid w:val="004B7246"/>
    <w:rsid w:val="004B769C"/>
    <w:rsid w:val="004B7FB1"/>
    <w:rsid w:val="004C165A"/>
    <w:rsid w:val="004C1B92"/>
    <w:rsid w:val="004C2022"/>
    <w:rsid w:val="004C2D6E"/>
    <w:rsid w:val="004C2F16"/>
    <w:rsid w:val="004C3E38"/>
    <w:rsid w:val="004C437B"/>
    <w:rsid w:val="004C47C6"/>
    <w:rsid w:val="004C48C7"/>
    <w:rsid w:val="004C4E6F"/>
    <w:rsid w:val="004C6460"/>
    <w:rsid w:val="004C6CF2"/>
    <w:rsid w:val="004C7409"/>
    <w:rsid w:val="004D0C42"/>
    <w:rsid w:val="004D1759"/>
    <w:rsid w:val="004D34E8"/>
    <w:rsid w:val="004D3F13"/>
    <w:rsid w:val="004D4A24"/>
    <w:rsid w:val="004D5105"/>
    <w:rsid w:val="004E0438"/>
    <w:rsid w:val="004E0727"/>
    <w:rsid w:val="004E2B5F"/>
    <w:rsid w:val="004E3159"/>
    <w:rsid w:val="004E3B05"/>
    <w:rsid w:val="004E485F"/>
    <w:rsid w:val="004E551B"/>
    <w:rsid w:val="004E5EFA"/>
    <w:rsid w:val="004E7AF4"/>
    <w:rsid w:val="004F0174"/>
    <w:rsid w:val="004F20F5"/>
    <w:rsid w:val="004F2D8E"/>
    <w:rsid w:val="004F31C4"/>
    <w:rsid w:val="004F3AE1"/>
    <w:rsid w:val="004F7411"/>
    <w:rsid w:val="004F7B2C"/>
    <w:rsid w:val="00501F46"/>
    <w:rsid w:val="005047FD"/>
    <w:rsid w:val="00504C45"/>
    <w:rsid w:val="00506687"/>
    <w:rsid w:val="00507886"/>
    <w:rsid w:val="00507DC5"/>
    <w:rsid w:val="0051090D"/>
    <w:rsid w:val="005123F9"/>
    <w:rsid w:val="0051251D"/>
    <w:rsid w:val="00512C69"/>
    <w:rsid w:val="00514CCF"/>
    <w:rsid w:val="00517739"/>
    <w:rsid w:val="0052028D"/>
    <w:rsid w:val="00520792"/>
    <w:rsid w:val="00521579"/>
    <w:rsid w:val="0052237E"/>
    <w:rsid w:val="0052283F"/>
    <w:rsid w:val="0052380E"/>
    <w:rsid w:val="00523FE4"/>
    <w:rsid w:val="0052464E"/>
    <w:rsid w:val="005256D2"/>
    <w:rsid w:val="00527C0F"/>
    <w:rsid w:val="0053024A"/>
    <w:rsid w:val="00530D23"/>
    <w:rsid w:val="00531C2A"/>
    <w:rsid w:val="005334E6"/>
    <w:rsid w:val="00533991"/>
    <w:rsid w:val="00533C4D"/>
    <w:rsid w:val="00535D27"/>
    <w:rsid w:val="00541EB3"/>
    <w:rsid w:val="00542A5B"/>
    <w:rsid w:val="00543188"/>
    <w:rsid w:val="005445C9"/>
    <w:rsid w:val="00544784"/>
    <w:rsid w:val="00544792"/>
    <w:rsid w:val="0054659E"/>
    <w:rsid w:val="00550A23"/>
    <w:rsid w:val="00551423"/>
    <w:rsid w:val="0055179E"/>
    <w:rsid w:val="005522B0"/>
    <w:rsid w:val="00552747"/>
    <w:rsid w:val="00552EB0"/>
    <w:rsid w:val="005540C5"/>
    <w:rsid w:val="00555163"/>
    <w:rsid w:val="005564B3"/>
    <w:rsid w:val="00557AC9"/>
    <w:rsid w:val="00557B2B"/>
    <w:rsid w:val="00560FD4"/>
    <w:rsid w:val="00561471"/>
    <w:rsid w:val="005678B1"/>
    <w:rsid w:val="00570F16"/>
    <w:rsid w:val="00576E53"/>
    <w:rsid w:val="00580185"/>
    <w:rsid w:val="00580733"/>
    <w:rsid w:val="005810BF"/>
    <w:rsid w:val="00581A4D"/>
    <w:rsid w:val="00581ACA"/>
    <w:rsid w:val="00582DE2"/>
    <w:rsid w:val="00584349"/>
    <w:rsid w:val="005843CB"/>
    <w:rsid w:val="00584757"/>
    <w:rsid w:val="00585021"/>
    <w:rsid w:val="00586789"/>
    <w:rsid w:val="00590375"/>
    <w:rsid w:val="00592143"/>
    <w:rsid w:val="00592336"/>
    <w:rsid w:val="005928B0"/>
    <w:rsid w:val="00593302"/>
    <w:rsid w:val="00593EF3"/>
    <w:rsid w:val="005963D7"/>
    <w:rsid w:val="0059649E"/>
    <w:rsid w:val="005A0053"/>
    <w:rsid w:val="005A1EC4"/>
    <w:rsid w:val="005A2697"/>
    <w:rsid w:val="005A2726"/>
    <w:rsid w:val="005A4EBA"/>
    <w:rsid w:val="005A6B9C"/>
    <w:rsid w:val="005A7B48"/>
    <w:rsid w:val="005B39AC"/>
    <w:rsid w:val="005B4B9C"/>
    <w:rsid w:val="005B57B9"/>
    <w:rsid w:val="005C24CD"/>
    <w:rsid w:val="005C27FB"/>
    <w:rsid w:val="005C375A"/>
    <w:rsid w:val="005C4D72"/>
    <w:rsid w:val="005C60BD"/>
    <w:rsid w:val="005C7604"/>
    <w:rsid w:val="005C7FDA"/>
    <w:rsid w:val="005D063B"/>
    <w:rsid w:val="005D0931"/>
    <w:rsid w:val="005D242A"/>
    <w:rsid w:val="005D2A95"/>
    <w:rsid w:val="005D3DEF"/>
    <w:rsid w:val="005D3EA6"/>
    <w:rsid w:val="005D472E"/>
    <w:rsid w:val="005D5B0B"/>
    <w:rsid w:val="005D6C88"/>
    <w:rsid w:val="005D6EAE"/>
    <w:rsid w:val="005D784F"/>
    <w:rsid w:val="005D7A53"/>
    <w:rsid w:val="005E0C7B"/>
    <w:rsid w:val="005E2F3E"/>
    <w:rsid w:val="005E3941"/>
    <w:rsid w:val="005E4B0B"/>
    <w:rsid w:val="005E502F"/>
    <w:rsid w:val="005E732D"/>
    <w:rsid w:val="005E7FA1"/>
    <w:rsid w:val="005F024D"/>
    <w:rsid w:val="005F0364"/>
    <w:rsid w:val="005F03FF"/>
    <w:rsid w:val="005F07FB"/>
    <w:rsid w:val="005F080A"/>
    <w:rsid w:val="005F0FE8"/>
    <w:rsid w:val="005F1986"/>
    <w:rsid w:val="005F1F72"/>
    <w:rsid w:val="005F2BB0"/>
    <w:rsid w:val="005F5240"/>
    <w:rsid w:val="005F5B94"/>
    <w:rsid w:val="005F74B7"/>
    <w:rsid w:val="0060079D"/>
    <w:rsid w:val="00602813"/>
    <w:rsid w:val="006044C7"/>
    <w:rsid w:val="00604D0B"/>
    <w:rsid w:val="00607A63"/>
    <w:rsid w:val="006100A7"/>
    <w:rsid w:val="00614C77"/>
    <w:rsid w:val="00615479"/>
    <w:rsid w:val="00615CB8"/>
    <w:rsid w:val="006161A5"/>
    <w:rsid w:val="00621CFF"/>
    <w:rsid w:val="00622539"/>
    <w:rsid w:val="00624D9A"/>
    <w:rsid w:val="00624F98"/>
    <w:rsid w:val="00625693"/>
    <w:rsid w:val="00626CA0"/>
    <w:rsid w:val="00627770"/>
    <w:rsid w:val="00630185"/>
    <w:rsid w:val="006306D0"/>
    <w:rsid w:val="00632C87"/>
    <w:rsid w:val="0063393D"/>
    <w:rsid w:val="0063473C"/>
    <w:rsid w:val="00636B8D"/>
    <w:rsid w:val="006373EA"/>
    <w:rsid w:val="00637A9C"/>
    <w:rsid w:val="006405C1"/>
    <w:rsid w:val="0064075A"/>
    <w:rsid w:val="00642C41"/>
    <w:rsid w:val="00642D4C"/>
    <w:rsid w:val="00643BC5"/>
    <w:rsid w:val="0064529C"/>
    <w:rsid w:val="00645467"/>
    <w:rsid w:val="006477EC"/>
    <w:rsid w:val="006512AA"/>
    <w:rsid w:val="006539A0"/>
    <w:rsid w:val="00654B89"/>
    <w:rsid w:val="0065515E"/>
    <w:rsid w:val="006559AF"/>
    <w:rsid w:val="0065675E"/>
    <w:rsid w:val="0065693B"/>
    <w:rsid w:val="00660CA4"/>
    <w:rsid w:val="006611FC"/>
    <w:rsid w:val="00663653"/>
    <w:rsid w:val="006637E0"/>
    <w:rsid w:val="00664602"/>
    <w:rsid w:val="006669CD"/>
    <w:rsid w:val="00666A71"/>
    <w:rsid w:val="00666D4B"/>
    <w:rsid w:val="006673F6"/>
    <w:rsid w:val="00667D79"/>
    <w:rsid w:val="00671BA6"/>
    <w:rsid w:val="0067222B"/>
    <w:rsid w:val="00673A56"/>
    <w:rsid w:val="006740BB"/>
    <w:rsid w:val="00674E37"/>
    <w:rsid w:val="00674FFC"/>
    <w:rsid w:val="006765D8"/>
    <w:rsid w:val="0068118B"/>
    <w:rsid w:val="00684463"/>
    <w:rsid w:val="00684626"/>
    <w:rsid w:val="006850A2"/>
    <w:rsid w:val="00691F08"/>
    <w:rsid w:val="00692628"/>
    <w:rsid w:val="006926C9"/>
    <w:rsid w:val="00694ED5"/>
    <w:rsid w:val="0069550A"/>
    <w:rsid w:val="0069661E"/>
    <w:rsid w:val="006A01E0"/>
    <w:rsid w:val="006A377E"/>
    <w:rsid w:val="006A45C5"/>
    <w:rsid w:val="006A4B93"/>
    <w:rsid w:val="006B163E"/>
    <w:rsid w:val="006B2440"/>
    <w:rsid w:val="006B35A6"/>
    <w:rsid w:val="006B4084"/>
    <w:rsid w:val="006B5123"/>
    <w:rsid w:val="006B6000"/>
    <w:rsid w:val="006C0C02"/>
    <w:rsid w:val="006C1CDE"/>
    <w:rsid w:val="006C56A1"/>
    <w:rsid w:val="006C6ACC"/>
    <w:rsid w:val="006C7EAB"/>
    <w:rsid w:val="006D0839"/>
    <w:rsid w:val="006D37B4"/>
    <w:rsid w:val="006D3A2D"/>
    <w:rsid w:val="006D5BED"/>
    <w:rsid w:val="006D5F00"/>
    <w:rsid w:val="006D5F07"/>
    <w:rsid w:val="006E0A91"/>
    <w:rsid w:val="006E7B55"/>
    <w:rsid w:val="006F1322"/>
    <w:rsid w:val="006F1B7A"/>
    <w:rsid w:val="006F1CF0"/>
    <w:rsid w:val="006F370E"/>
    <w:rsid w:val="006F3784"/>
    <w:rsid w:val="006F42B8"/>
    <w:rsid w:val="006F4CA7"/>
    <w:rsid w:val="006F6CC3"/>
    <w:rsid w:val="007010E6"/>
    <w:rsid w:val="00701C98"/>
    <w:rsid w:val="00702135"/>
    <w:rsid w:val="0070478E"/>
    <w:rsid w:val="00704999"/>
    <w:rsid w:val="007064AF"/>
    <w:rsid w:val="00706EFC"/>
    <w:rsid w:val="0070757A"/>
    <w:rsid w:val="00707C4B"/>
    <w:rsid w:val="00707E12"/>
    <w:rsid w:val="0071455F"/>
    <w:rsid w:val="00716B54"/>
    <w:rsid w:val="0072029C"/>
    <w:rsid w:val="00720957"/>
    <w:rsid w:val="0072157D"/>
    <w:rsid w:val="00721863"/>
    <w:rsid w:val="007222B8"/>
    <w:rsid w:val="00725296"/>
    <w:rsid w:val="007258DB"/>
    <w:rsid w:val="00727F5B"/>
    <w:rsid w:val="007305B5"/>
    <w:rsid w:val="007312D2"/>
    <w:rsid w:val="00731762"/>
    <w:rsid w:val="00733005"/>
    <w:rsid w:val="0073307A"/>
    <w:rsid w:val="00734C21"/>
    <w:rsid w:val="00734FF9"/>
    <w:rsid w:val="00735160"/>
    <w:rsid w:val="0073788A"/>
    <w:rsid w:val="00741407"/>
    <w:rsid w:val="007414C3"/>
    <w:rsid w:val="00742D4B"/>
    <w:rsid w:val="00743F55"/>
    <w:rsid w:val="00743F5D"/>
    <w:rsid w:val="00745550"/>
    <w:rsid w:val="00745846"/>
    <w:rsid w:val="00746B1F"/>
    <w:rsid w:val="007502DC"/>
    <w:rsid w:val="00750F32"/>
    <w:rsid w:val="0075493A"/>
    <w:rsid w:val="00756C24"/>
    <w:rsid w:val="00757E5D"/>
    <w:rsid w:val="0076129C"/>
    <w:rsid w:val="0076183B"/>
    <w:rsid w:val="00762DDA"/>
    <w:rsid w:val="00766018"/>
    <w:rsid w:val="00766159"/>
    <w:rsid w:val="00772FA9"/>
    <w:rsid w:val="007734C5"/>
    <w:rsid w:val="00773C96"/>
    <w:rsid w:val="007754A2"/>
    <w:rsid w:val="00775740"/>
    <w:rsid w:val="00780140"/>
    <w:rsid w:val="00780190"/>
    <w:rsid w:val="007802D7"/>
    <w:rsid w:val="00780BF8"/>
    <w:rsid w:val="00781F1A"/>
    <w:rsid w:val="00783698"/>
    <w:rsid w:val="00783ADE"/>
    <w:rsid w:val="00784879"/>
    <w:rsid w:val="00784D29"/>
    <w:rsid w:val="007850C7"/>
    <w:rsid w:val="00785D9D"/>
    <w:rsid w:val="0078661A"/>
    <w:rsid w:val="00787888"/>
    <w:rsid w:val="00790814"/>
    <w:rsid w:val="00790D62"/>
    <w:rsid w:val="00791BE2"/>
    <w:rsid w:val="00792677"/>
    <w:rsid w:val="007927E9"/>
    <w:rsid w:val="00792C88"/>
    <w:rsid w:val="00794291"/>
    <w:rsid w:val="007956C5"/>
    <w:rsid w:val="007970B5"/>
    <w:rsid w:val="007A04C4"/>
    <w:rsid w:val="007A3012"/>
    <w:rsid w:val="007A3EE1"/>
    <w:rsid w:val="007A58F3"/>
    <w:rsid w:val="007A5B9C"/>
    <w:rsid w:val="007A764C"/>
    <w:rsid w:val="007A79F9"/>
    <w:rsid w:val="007B0C75"/>
    <w:rsid w:val="007B272C"/>
    <w:rsid w:val="007B31ED"/>
    <w:rsid w:val="007B4A53"/>
    <w:rsid w:val="007B4DD9"/>
    <w:rsid w:val="007B4F0A"/>
    <w:rsid w:val="007B779B"/>
    <w:rsid w:val="007B7A96"/>
    <w:rsid w:val="007C1B2D"/>
    <w:rsid w:val="007C474C"/>
    <w:rsid w:val="007C5E48"/>
    <w:rsid w:val="007C7172"/>
    <w:rsid w:val="007C77C1"/>
    <w:rsid w:val="007D104C"/>
    <w:rsid w:val="007D1672"/>
    <w:rsid w:val="007D179E"/>
    <w:rsid w:val="007D19AF"/>
    <w:rsid w:val="007D239F"/>
    <w:rsid w:val="007D410A"/>
    <w:rsid w:val="007D4223"/>
    <w:rsid w:val="007D5534"/>
    <w:rsid w:val="007E0773"/>
    <w:rsid w:val="007E26FC"/>
    <w:rsid w:val="007E4E08"/>
    <w:rsid w:val="007E5379"/>
    <w:rsid w:val="007E71FF"/>
    <w:rsid w:val="007F06C1"/>
    <w:rsid w:val="007F381D"/>
    <w:rsid w:val="007F7528"/>
    <w:rsid w:val="00801DA6"/>
    <w:rsid w:val="0080227B"/>
    <w:rsid w:val="00803A07"/>
    <w:rsid w:val="008060D6"/>
    <w:rsid w:val="008102FE"/>
    <w:rsid w:val="008103CF"/>
    <w:rsid w:val="008105CE"/>
    <w:rsid w:val="008147B8"/>
    <w:rsid w:val="0081495D"/>
    <w:rsid w:val="00814BA3"/>
    <w:rsid w:val="00815AAB"/>
    <w:rsid w:val="00815BF1"/>
    <w:rsid w:val="008169A4"/>
    <w:rsid w:val="00816FAA"/>
    <w:rsid w:val="00816FB5"/>
    <w:rsid w:val="00821768"/>
    <w:rsid w:val="008227B0"/>
    <w:rsid w:val="00827A36"/>
    <w:rsid w:val="00827D14"/>
    <w:rsid w:val="00830F72"/>
    <w:rsid w:val="0083462D"/>
    <w:rsid w:val="008367E1"/>
    <w:rsid w:val="00836E71"/>
    <w:rsid w:val="0083776A"/>
    <w:rsid w:val="00841A63"/>
    <w:rsid w:val="00842BAE"/>
    <w:rsid w:val="0084365B"/>
    <w:rsid w:val="00844A6C"/>
    <w:rsid w:val="00846BB9"/>
    <w:rsid w:val="00846EBB"/>
    <w:rsid w:val="0085084A"/>
    <w:rsid w:val="00850C13"/>
    <w:rsid w:val="008520A8"/>
    <w:rsid w:val="008525BB"/>
    <w:rsid w:val="0085271B"/>
    <w:rsid w:val="00852C25"/>
    <w:rsid w:val="008535EA"/>
    <w:rsid w:val="00856A36"/>
    <w:rsid w:val="00856E0D"/>
    <w:rsid w:val="00857A1A"/>
    <w:rsid w:val="00860456"/>
    <w:rsid w:val="00861B4F"/>
    <w:rsid w:val="0086507F"/>
    <w:rsid w:val="00866273"/>
    <w:rsid w:val="00866F1A"/>
    <w:rsid w:val="00871F82"/>
    <w:rsid w:val="00873A52"/>
    <w:rsid w:val="00873EC0"/>
    <w:rsid w:val="00874E24"/>
    <w:rsid w:val="008754FA"/>
    <w:rsid w:val="00876687"/>
    <w:rsid w:val="008778B5"/>
    <w:rsid w:val="008801B8"/>
    <w:rsid w:val="008806CF"/>
    <w:rsid w:val="00880AC7"/>
    <w:rsid w:val="0088193E"/>
    <w:rsid w:val="00882120"/>
    <w:rsid w:val="0088255A"/>
    <w:rsid w:val="0088333B"/>
    <w:rsid w:val="00887769"/>
    <w:rsid w:val="00892DB0"/>
    <w:rsid w:val="00893188"/>
    <w:rsid w:val="00895A89"/>
    <w:rsid w:val="008967ED"/>
    <w:rsid w:val="00896A15"/>
    <w:rsid w:val="008A1067"/>
    <w:rsid w:val="008A23DE"/>
    <w:rsid w:val="008A28DA"/>
    <w:rsid w:val="008A4065"/>
    <w:rsid w:val="008A563E"/>
    <w:rsid w:val="008A5999"/>
    <w:rsid w:val="008A6299"/>
    <w:rsid w:val="008B0DA3"/>
    <w:rsid w:val="008B17F6"/>
    <w:rsid w:val="008B4C6E"/>
    <w:rsid w:val="008B4E41"/>
    <w:rsid w:val="008B5EB6"/>
    <w:rsid w:val="008B66A7"/>
    <w:rsid w:val="008B7D6D"/>
    <w:rsid w:val="008C08A3"/>
    <w:rsid w:val="008C08D8"/>
    <w:rsid w:val="008C150F"/>
    <w:rsid w:val="008C2891"/>
    <w:rsid w:val="008C3DB5"/>
    <w:rsid w:val="008C633D"/>
    <w:rsid w:val="008C67DA"/>
    <w:rsid w:val="008C7095"/>
    <w:rsid w:val="008D0F1B"/>
    <w:rsid w:val="008D3B17"/>
    <w:rsid w:val="008D76A0"/>
    <w:rsid w:val="008E127A"/>
    <w:rsid w:val="008E4BC0"/>
    <w:rsid w:val="008E5A1F"/>
    <w:rsid w:val="008E62B0"/>
    <w:rsid w:val="008E635F"/>
    <w:rsid w:val="008F045D"/>
    <w:rsid w:val="008F1605"/>
    <w:rsid w:val="008F35BD"/>
    <w:rsid w:val="008F4A39"/>
    <w:rsid w:val="008F5FA0"/>
    <w:rsid w:val="00904B59"/>
    <w:rsid w:val="00905236"/>
    <w:rsid w:val="00906FCB"/>
    <w:rsid w:val="00910AEE"/>
    <w:rsid w:val="009119BF"/>
    <w:rsid w:val="00912412"/>
    <w:rsid w:val="00913D63"/>
    <w:rsid w:val="00913F21"/>
    <w:rsid w:val="00914EEA"/>
    <w:rsid w:val="009170AA"/>
    <w:rsid w:val="009176A2"/>
    <w:rsid w:val="009265C1"/>
    <w:rsid w:val="009266B5"/>
    <w:rsid w:val="009279F4"/>
    <w:rsid w:val="00927A58"/>
    <w:rsid w:val="009344A4"/>
    <w:rsid w:val="00945020"/>
    <w:rsid w:val="00946B10"/>
    <w:rsid w:val="00950675"/>
    <w:rsid w:val="009518F2"/>
    <w:rsid w:val="00953901"/>
    <w:rsid w:val="00953972"/>
    <w:rsid w:val="00953C9C"/>
    <w:rsid w:val="00953ED4"/>
    <w:rsid w:val="00954B78"/>
    <w:rsid w:val="009602EA"/>
    <w:rsid w:val="009615BC"/>
    <w:rsid w:val="00961DDA"/>
    <w:rsid w:val="00961EC2"/>
    <w:rsid w:val="00965EDB"/>
    <w:rsid w:val="00967715"/>
    <w:rsid w:val="00967B4A"/>
    <w:rsid w:val="00970BCD"/>
    <w:rsid w:val="0097263A"/>
    <w:rsid w:val="00972CBC"/>
    <w:rsid w:val="00973D78"/>
    <w:rsid w:val="00974974"/>
    <w:rsid w:val="00975C53"/>
    <w:rsid w:val="009760BC"/>
    <w:rsid w:val="009763DB"/>
    <w:rsid w:val="00976A95"/>
    <w:rsid w:val="00977483"/>
    <w:rsid w:val="009807F9"/>
    <w:rsid w:val="009826A8"/>
    <w:rsid w:val="0098273F"/>
    <w:rsid w:val="0098289F"/>
    <w:rsid w:val="009846A9"/>
    <w:rsid w:val="00984ACF"/>
    <w:rsid w:val="0098626F"/>
    <w:rsid w:val="009871B9"/>
    <w:rsid w:val="00997B68"/>
    <w:rsid w:val="009A0E21"/>
    <w:rsid w:val="009A1D8F"/>
    <w:rsid w:val="009A2096"/>
    <w:rsid w:val="009A3216"/>
    <w:rsid w:val="009A5931"/>
    <w:rsid w:val="009A6E53"/>
    <w:rsid w:val="009B09CB"/>
    <w:rsid w:val="009B0A57"/>
    <w:rsid w:val="009B294B"/>
    <w:rsid w:val="009B3D99"/>
    <w:rsid w:val="009B6166"/>
    <w:rsid w:val="009B695B"/>
    <w:rsid w:val="009B7EB0"/>
    <w:rsid w:val="009C0013"/>
    <w:rsid w:val="009C38C1"/>
    <w:rsid w:val="009C3DFC"/>
    <w:rsid w:val="009C42CD"/>
    <w:rsid w:val="009C6271"/>
    <w:rsid w:val="009C6526"/>
    <w:rsid w:val="009D0483"/>
    <w:rsid w:val="009D086D"/>
    <w:rsid w:val="009D0B7C"/>
    <w:rsid w:val="009D290F"/>
    <w:rsid w:val="009D2D89"/>
    <w:rsid w:val="009D30EF"/>
    <w:rsid w:val="009D32CB"/>
    <w:rsid w:val="009D7C95"/>
    <w:rsid w:val="009E2B17"/>
    <w:rsid w:val="009E3896"/>
    <w:rsid w:val="009E4674"/>
    <w:rsid w:val="009E4D43"/>
    <w:rsid w:val="009E61F6"/>
    <w:rsid w:val="009E7676"/>
    <w:rsid w:val="009E7D80"/>
    <w:rsid w:val="009F3A3E"/>
    <w:rsid w:val="009F3E52"/>
    <w:rsid w:val="009F4574"/>
    <w:rsid w:val="009F71E8"/>
    <w:rsid w:val="00A00028"/>
    <w:rsid w:val="00A0008D"/>
    <w:rsid w:val="00A00528"/>
    <w:rsid w:val="00A04D8F"/>
    <w:rsid w:val="00A05438"/>
    <w:rsid w:val="00A06F46"/>
    <w:rsid w:val="00A0703A"/>
    <w:rsid w:val="00A07373"/>
    <w:rsid w:val="00A10228"/>
    <w:rsid w:val="00A11A5E"/>
    <w:rsid w:val="00A11C59"/>
    <w:rsid w:val="00A11CF2"/>
    <w:rsid w:val="00A130E5"/>
    <w:rsid w:val="00A14A64"/>
    <w:rsid w:val="00A16100"/>
    <w:rsid w:val="00A170EE"/>
    <w:rsid w:val="00A171D5"/>
    <w:rsid w:val="00A201E5"/>
    <w:rsid w:val="00A20494"/>
    <w:rsid w:val="00A21F77"/>
    <w:rsid w:val="00A2210E"/>
    <w:rsid w:val="00A23037"/>
    <w:rsid w:val="00A25F66"/>
    <w:rsid w:val="00A27814"/>
    <w:rsid w:val="00A27F64"/>
    <w:rsid w:val="00A312E7"/>
    <w:rsid w:val="00A31A43"/>
    <w:rsid w:val="00A31F2F"/>
    <w:rsid w:val="00A351AF"/>
    <w:rsid w:val="00A37759"/>
    <w:rsid w:val="00A415FB"/>
    <w:rsid w:val="00A4205C"/>
    <w:rsid w:val="00A4205F"/>
    <w:rsid w:val="00A44E3D"/>
    <w:rsid w:val="00A46157"/>
    <w:rsid w:val="00A4783C"/>
    <w:rsid w:val="00A47B54"/>
    <w:rsid w:val="00A51FAF"/>
    <w:rsid w:val="00A524FD"/>
    <w:rsid w:val="00A53176"/>
    <w:rsid w:val="00A5325B"/>
    <w:rsid w:val="00A5447D"/>
    <w:rsid w:val="00A55B0A"/>
    <w:rsid w:val="00A55BD0"/>
    <w:rsid w:val="00A566FF"/>
    <w:rsid w:val="00A626B0"/>
    <w:rsid w:val="00A6355B"/>
    <w:rsid w:val="00A63D73"/>
    <w:rsid w:val="00A644BD"/>
    <w:rsid w:val="00A65564"/>
    <w:rsid w:val="00A677D1"/>
    <w:rsid w:val="00A71F83"/>
    <w:rsid w:val="00A722CA"/>
    <w:rsid w:val="00A739DD"/>
    <w:rsid w:val="00A746F4"/>
    <w:rsid w:val="00A77A7E"/>
    <w:rsid w:val="00A77C8A"/>
    <w:rsid w:val="00A805DE"/>
    <w:rsid w:val="00A8108C"/>
    <w:rsid w:val="00A8134D"/>
    <w:rsid w:val="00A8146C"/>
    <w:rsid w:val="00A81918"/>
    <w:rsid w:val="00A83238"/>
    <w:rsid w:val="00A85422"/>
    <w:rsid w:val="00A855F1"/>
    <w:rsid w:val="00A85F56"/>
    <w:rsid w:val="00A875EA"/>
    <w:rsid w:val="00A87EC8"/>
    <w:rsid w:val="00A9202A"/>
    <w:rsid w:val="00A9269F"/>
    <w:rsid w:val="00A93D69"/>
    <w:rsid w:val="00A95636"/>
    <w:rsid w:val="00A9758C"/>
    <w:rsid w:val="00A97BF3"/>
    <w:rsid w:val="00AA1B18"/>
    <w:rsid w:val="00AA1BFE"/>
    <w:rsid w:val="00AA23B5"/>
    <w:rsid w:val="00AA4DD3"/>
    <w:rsid w:val="00AA538D"/>
    <w:rsid w:val="00AA5E10"/>
    <w:rsid w:val="00AB0153"/>
    <w:rsid w:val="00AB5567"/>
    <w:rsid w:val="00AC4874"/>
    <w:rsid w:val="00AC4BF1"/>
    <w:rsid w:val="00AC50E6"/>
    <w:rsid w:val="00AD09AC"/>
    <w:rsid w:val="00AD31E0"/>
    <w:rsid w:val="00AD3E18"/>
    <w:rsid w:val="00AD4927"/>
    <w:rsid w:val="00AD4A5E"/>
    <w:rsid w:val="00AD504E"/>
    <w:rsid w:val="00AD51F2"/>
    <w:rsid w:val="00AD5914"/>
    <w:rsid w:val="00AD6002"/>
    <w:rsid w:val="00AD6B0B"/>
    <w:rsid w:val="00AD6DEA"/>
    <w:rsid w:val="00AD755B"/>
    <w:rsid w:val="00AD764C"/>
    <w:rsid w:val="00AE0D1D"/>
    <w:rsid w:val="00AE2726"/>
    <w:rsid w:val="00AE5202"/>
    <w:rsid w:val="00AE5221"/>
    <w:rsid w:val="00AE5263"/>
    <w:rsid w:val="00AE55CF"/>
    <w:rsid w:val="00AE60DE"/>
    <w:rsid w:val="00AE6607"/>
    <w:rsid w:val="00AE701D"/>
    <w:rsid w:val="00AE70FF"/>
    <w:rsid w:val="00AE7693"/>
    <w:rsid w:val="00AF0AC3"/>
    <w:rsid w:val="00AF154F"/>
    <w:rsid w:val="00AF6CA2"/>
    <w:rsid w:val="00AF71D5"/>
    <w:rsid w:val="00AF7D1B"/>
    <w:rsid w:val="00AF7FE3"/>
    <w:rsid w:val="00B00FA8"/>
    <w:rsid w:val="00B011BB"/>
    <w:rsid w:val="00B05100"/>
    <w:rsid w:val="00B05F40"/>
    <w:rsid w:val="00B06F99"/>
    <w:rsid w:val="00B070C9"/>
    <w:rsid w:val="00B07BB6"/>
    <w:rsid w:val="00B13A1A"/>
    <w:rsid w:val="00B155B4"/>
    <w:rsid w:val="00B17D29"/>
    <w:rsid w:val="00B20B4D"/>
    <w:rsid w:val="00B21938"/>
    <w:rsid w:val="00B219FA"/>
    <w:rsid w:val="00B220D0"/>
    <w:rsid w:val="00B22244"/>
    <w:rsid w:val="00B23F3C"/>
    <w:rsid w:val="00B23FF1"/>
    <w:rsid w:val="00B26059"/>
    <w:rsid w:val="00B30915"/>
    <w:rsid w:val="00B30AB9"/>
    <w:rsid w:val="00B33B3F"/>
    <w:rsid w:val="00B346C2"/>
    <w:rsid w:val="00B34AFC"/>
    <w:rsid w:val="00B36216"/>
    <w:rsid w:val="00B37663"/>
    <w:rsid w:val="00B4009D"/>
    <w:rsid w:val="00B43D1C"/>
    <w:rsid w:val="00B45019"/>
    <w:rsid w:val="00B45078"/>
    <w:rsid w:val="00B4581A"/>
    <w:rsid w:val="00B45979"/>
    <w:rsid w:val="00B46A46"/>
    <w:rsid w:val="00B471B0"/>
    <w:rsid w:val="00B50053"/>
    <w:rsid w:val="00B53ACE"/>
    <w:rsid w:val="00B56490"/>
    <w:rsid w:val="00B60D7C"/>
    <w:rsid w:val="00B62194"/>
    <w:rsid w:val="00B64A61"/>
    <w:rsid w:val="00B64D86"/>
    <w:rsid w:val="00B6536A"/>
    <w:rsid w:val="00B65E4C"/>
    <w:rsid w:val="00B65E81"/>
    <w:rsid w:val="00B66355"/>
    <w:rsid w:val="00B666ED"/>
    <w:rsid w:val="00B668D3"/>
    <w:rsid w:val="00B66A65"/>
    <w:rsid w:val="00B71754"/>
    <w:rsid w:val="00B71975"/>
    <w:rsid w:val="00B72EA4"/>
    <w:rsid w:val="00B73687"/>
    <w:rsid w:val="00B73D89"/>
    <w:rsid w:val="00B749BB"/>
    <w:rsid w:val="00B77B5D"/>
    <w:rsid w:val="00B810F8"/>
    <w:rsid w:val="00B81E31"/>
    <w:rsid w:val="00B81F6C"/>
    <w:rsid w:val="00B8743F"/>
    <w:rsid w:val="00B87C05"/>
    <w:rsid w:val="00B903C7"/>
    <w:rsid w:val="00B90451"/>
    <w:rsid w:val="00B90645"/>
    <w:rsid w:val="00B9125F"/>
    <w:rsid w:val="00B9143D"/>
    <w:rsid w:val="00B918EB"/>
    <w:rsid w:val="00B92DEB"/>
    <w:rsid w:val="00B93F9F"/>
    <w:rsid w:val="00B94085"/>
    <w:rsid w:val="00B944F6"/>
    <w:rsid w:val="00B95C7D"/>
    <w:rsid w:val="00B97A2A"/>
    <w:rsid w:val="00BA2E29"/>
    <w:rsid w:val="00BA375C"/>
    <w:rsid w:val="00BA6C7E"/>
    <w:rsid w:val="00BA71EE"/>
    <w:rsid w:val="00BA7F51"/>
    <w:rsid w:val="00BB1172"/>
    <w:rsid w:val="00BB207E"/>
    <w:rsid w:val="00BB2E5E"/>
    <w:rsid w:val="00BB4D07"/>
    <w:rsid w:val="00BB5C33"/>
    <w:rsid w:val="00BC4016"/>
    <w:rsid w:val="00BC4BBF"/>
    <w:rsid w:val="00BD026E"/>
    <w:rsid w:val="00BD05AB"/>
    <w:rsid w:val="00BD0600"/>
    <w:rsid w:val="00BD2C6E"/>
    <w:rsid w:val="00BD3FDE"/>
    <w:rsid w:val="00BD4D4E"/>
    <w:rsid w:val="00BD57E6"/>
    <w:rsid w:val="00BD6C91"/>
    <w:rsid w:val="00BD707D"/>
    <w:rsid w:val="00BD7AB7"/>
    <w:rsid w:val="00BD7D40"/>
    <w:rsid w:val="00BE1426"/>
    <w:rsid w:val="00BE2630"/>
    <w:rsid w:val="00BE2819"/>
    <w:rsid w:val="00BE3122"/>
    <w:rsid w:val="00BE34C0"/>
    <w:rsid w:val="00BE423D"/>
    <w:rsid w:val="00BE6610"/>
    <w:rsid w:val="00BE68CA"/>
    <w:rsid w:val="00BF0CC0"/>
    <w:rsid w:val="00BF1874"/>
    <w:rsid w:val="00BF1C44"/>
    <w:rsid w:val="00BF222A"/>
    <w:rsid w:val="00BF27B9"/>
    <w:rsid w:val="00BF412B"/>
    <w:rsid w:val="00BF49B8"/>
    <w:rsid w:val="00BF75CA"/>
    <w:rsid w:val="00C0142C"/>
    <w:rsid w:val="00C01B01"/>
    <w:rsid w:val="00C02570"/>
    <w:rsid w:val="00C0342E"/>
    <w:rsid w:val="00C04795"/>
    <w:rsid w:val="00C05341"/>
    <w:rsid w:val="00C10C0A"/>
    <w:rsid w:val="00C114FF"/>
    <w:rsid w:val="00C115FF"/>
    <w:rsid w:val="00C1611D"/>
    <w:rsid w:val="00C17D37"/>
    <w:rsid w:val="00C17EE2"/>
    <w:rsid w:val="00C21E15"/>
    <w:rsid w:val="00C23CE6"/>
    <w:rsid w:val="00C249F2"/>
    <w:rsid w:val="00C25B43"/>
    <w:rsid w:val="00C26409"/>
    <w:rsid w:val="00C279D8"/>
    <w:rsid w:val="00C27F9E"/>
    <w:rsid w:val="00C30718"/>
    <w:rsid w:val="00C31253"/>
    <w:rsid w:val="00C34FA3"/>
    <w:rsid w:val="00C40E50"/>
    <w:rsid w:val="00C4633F"/>
    <w:rsid w:val="00C46807"/>
    <w:rsid w:val="00C47B46"/>
    <w:rsid w:val="00C5325D"/>
    <w:rsid w:val="00C53F53"/>
    <w:rsid w:val="00C6130F"/>
    <w:rsid w:val="00C61568"/>
    <w:rsid w:val="00C618C6"/>
    <w:rsid w:val="00C62380"/>
    <w:rsid w:val="00C65EF1"/>
    <w:rsid w:val="00C669ED"/>
    <w:rsid w:val="00C67D63"/>
    <w:rsid w:val="00C71376"/>
    <w:rsid w:val="00C71925"/>
    <w:rsid w:val="00C743F1"/>
    <w:rsid w:val="00C752D6"/>
    <w:rsid w:val="00C76A6B"/>
    <w:rsid w:val="00C77F9A"/>
    <w:rsid w:val="00C80031"/>
    <w:rsid w:val="00C80E71"/>
    <w:rsid w:val="00C81336"/>
    <w:rsid w:val="00C817AA"/>
    <w:rsid w:val="00C8184A"/>
    <w:rsid w:val="00C81EA7"/>
    <w:rsid w:val="00C82D79"/>
    <w:rsid w:val="00C834F6"/>
    <w:rsid w:val="00C849F8"/>
    <w:rsid w:val="00C8573D"/>
    <w:rsid w:val="00C85FAC"/>
    <w:rsid w:val="00C863C2"/>
    <w:rsid w:val="00C90DC3"/>
    <w:rsid w:val="00C928A9"/>
    <w:rsid w:val="00C979E8"/>
    <w:rsid w:val="00CA0F38"/>
    <w:rsid w:val="00CA1F98"/>
    <w:rsid w:val="00CA2AA9"/>
    <w:rsid w:val="00CA36C0"/>
    <w:rsid w:val="00CA3EF2"/>
    <w:rsid w:val="00CA4292"/>
    <w:rsid w:val="00CA45AC"/>
    <w:rsid w:val="00CA58FB"/>
    <w:rsid w:val="00CA75C8"/>
    <w:rsid w:val="00CA7E8E"/>
    <w:rsid w:val="00CB02E3"/>
    <w:rsid w:val="00CB2DED"/>
    <w:rsid w:val="00CB5C82"/>
    <w:rsid w:val="00CB70F3"/>
    <w:rsid w:val="00CB7139"/>
    <w:rsid w:val="00CC15E2"/>
    <w:rsid w:val="00CC1607"/>
    <w:rsid w:val="00CC2054"/>
    <w:rsid w:val="00CC6514"/>
    <w:rsid w:val="00CD3AE7"/>
    <w:rsid w:val="00CD46C4"/>
    <w:rsid w:val="00CD4E68"/>
    <w:rsid w:val="00CD50D9"/>
    <w:rsid w:val="00CD5677"/>
    <w:rsid w:val="00CD752C"/>
    <w:rsid w:val="00CD7A92"/>
    <w:rsid w:val="00CE3120"/>
    <w:rsid w:val="00CE35C4"/>
    <w:rsid w:val="00CE44E1"/>
    <w:rsid w:val="00CE4563"/>
    <w:rsid w:val="00CE4788"/>
    <w:rsid w:val="00CE482A"/>
    <w:rsid w:val="00CE53F7"/>
    <w:rsid w:val="00CE6B32"/>
    <w:rsid w:val="00CF22BE"/>
    <w:rsid w:val="00CF2DCC"/>
    <w:rsid w:val="00CF2EFB"/>
    <w:rsid w:val="00CF402C"/>
    <w:rsid w:val="00CF5888"/>
    <w:rsid w:val="00CF6922"/>
    <w:rsid w:val="00CF72D3"/>
    <w:rsid w:val="00CF7539"/>
    <w:rsid w:val="00CF7B77"/>
    <w:rsid w:val="00D02F11"/>
    <w:rsid w:val="00D04BA9"/>
    <w:rsid w:val="00D05F5F"/>
    <w:rsid w:val="00D068B3"/>
    <w:rsid w:val="00D06AD4"/>
    <w:rsid w:val="00D06B20"/>
    <w:rsid w:val="00D103F7"/>
    <w:rsid w:val="00D10C4D"/>
    <w:rsid w:val="00D1335C"/>
    <w:rsid w:val="00D1519B"/>
    <w:rsid w:val="00D15F0B"/>
    <w:rsid w:val="00D2005A"/>
    <w:rsid w:val="00D24CA5"/>
    <w:rsid w:val="00D24CC2"/>
    <w:rsid w:val="00D2560C"/>
    <w:rsid w:val="00D262E2"/>
    <w:rsid w:val="00D3006E"/>
    <w:rsid w:val="00D30CC5"/>
    <w:rsid w:val="00D355E9"/>
    <w:rsid w:val="00D40FD0"/>
    <w:rsid w:val="00D45693"/>
    <w:rsid w:val="00D45B84"/>
    <w:rsid w:val="00D50092"/>
    <w:rsid w:val="00D5108B"/>
    <w:rsid w:val="00D51273"/>
    <w:rsid w:val="00D53600"/>
    <w:rsid w:val="00D53725"/>
    <w:rsid w:val="00D54C0F"/>
    <w:rsid w:val="00D54CB0"/>
    <w:rsid w:val="00D60053"/>
    <w:rsid w:val="00D61A2C"/>
    <w:rsid w:val="00D62AFE"/>
    <w:rsid w:val="00D638A0"/>
    <w:rsid w:val="00D6434F"/>
    <w:rsid w:val="00D643F0"/>
    <w:rsid w:val="00D652B7"/>
    <w:rsid w:val="00D65565"/>
    <w:rsid w:val="00D65C07"/>
    <w:rsid w:val="00D67251"/>
    <w:rsid w:val="00D674C3"/>
    <w:rsid w:val="00D67A44"/>
    <w:rsid w:val="00D707C0"/>
    <w:rsid w:val="00D71B8D"/>
    <w:rsid w:val="00D73518"/>
    <w:rsid w:val="00D73942"/>
    <w:rsid w:val="00D7434F"/>
    <w:rsid w:val="00D74948"/>
    <w:rsid w:val="00D75080"/>
    <w:rsid w:val="00D761E6"/>
    <w:rsid w:val="00D76D6D"/>
    <w:rsid w:val="00D76E4E"/>
    <w:rsid w:val="00D77F43"/>
    <w:rsid w:val="00D832D6"/>
    <w:rsid w:val="00D84F9B"/>
    <w:rsid w:val="00D90B2A"/>
    <w:rsid w:val="00D914CC"/>
    <w:rsid w:val="00D916C2"/>
    <w:rsid w:val="00D92425"/>
    <w:rsid w:val="00D93D03"/>
    <w:rsid w:val="00D94635"/>
    <w:rsid w:val="00D94915"/>
    <w:rsid w:val="00D94A42"/>
    <w:rsid w:val="00D97F1B"/>
    <w:rsid w:val="00DA0022"/>
    <w:rsid w:val="00DA0663"/>
    <w:rsid w:val="00DA1224"/>
    <w:rsid w:val="00DA1A2E"/>
    <w:rsid w:val="00DA2906"/>
    <w:rsid w:val="00DA78D3"/>
    <w:rsid w:val="00DB0F1F"/>
    <w:rsid w:val="00DB1285"/>
    <w:rsid w:val="00DB2E3E"/>
    <w:rsid w:val="00DB2EA9"/>
    <w:rsid w:val="00DB4D62"/>
    <w:rsid w:val="00DB6FE5"/>
    <w:rsid w:val="00DC0EFD"/>
    <w:rsid w:val="00DC272D"/>
    <w:rsid w:val="00DC40E1"/>
    <w:rsid w:val="00DC42E4"/>
    <w:rsid w:val="00DC552F"/>
    <w:rsid w:val="00DC6518"/>
    <w:rsid w:val="00DD24AD"/>
    <w:rsid w:val="00DD2A02"/>
    <w:rsid w:val="00DD2A86"/>
    <w:rsid w:val="00DD2E46"/>
    <w:rsid w:val="00DD3827"/>
    <w:rsid w:val="00DD3921"/>
    <w:rsid w:val="00DD46A2"/>
    <w:rsid w:val="00DD4BDF"/>
    <w:rsid w:val="00DD5813"/>
    <w:rsid w:val="00DD5F5B"/>
    <w:rsid w:val="00DD6168"/>
    <w:rsid w:val="00DD627C"/>
    <w:rsid w:val="00DD654A"/>
    <w:rsid w:val="00DE0097"/>
    <w:rsid w:val="00DE45FA"/>
    <w:rsid w:val="00DE55C5"/>
    <w:rsid w:val="00DE55E0"/>
    <w:rsid w:val="00DE6411"/>
    <w:rsid w:val="00DE6988"/>
    <w:rsid w:val="00DE6A01"/>
    <w:rsid w:val="00DF3C8B"/>
    <w:rsid w:val="00DF4C76"/>
    <w:rsid w:val="00DF5B83"/>
    <w:rsid w:val="00DF7F31"/>
    <w:rsid w:val="00E005C9"/>
    <w:rsid w:val="00E01C65"/>
    <w:rsid w:val="00E026BB"/>
    <w:rsid w:val="00E02D86"/>
    <w:rsid w:val="00E05FD6"/>
    <w:rsid w:val="00E07D9A"/>
    <w:rsid w:val="00E102FF"/>
    <w:rsid w:val="00E111BC"/>
    <w:rsid w:val="00E11A67"/>
    <w:rsid w:val="00E14529"/>
    <w:rsid w:val="00E14E3D"/>
    <w:rsid w:val="00E16C57"/>
    <w:rsid w:val="00E20D7C"/>
    <w:rsid w:val="00E21234"/>
    <w:rsid w:val="00E240AC"/>
    <w:rsid w:val="00E2527A"/>
    <w:rsid w:val="00E274A6"/>
    <w:rsid w:val="00E3081F"/>
    <w:rsid w:val="00E3373F"/>
    <w:rsid w:val="00E33E06"/>
    <w:rsid w:val="00E366A1"/>
    <w:rsid w:val="00E36D45"/>
    <w:rsid w:val="00E36E21"/>
    <w:rsid w:val="00E427C4"/>
    <w:rsid w:val="00E4289B"/>
    <w:rsid w:val="00E44656"/>
    <w:rsid w:val="00E44ADD"/>
    <w:rsid w:val="00E45B9D"/>
    <w:rsid w:val="00E54FD5"/>
    <w:rsid w:val="00E557BF"/>
    <w:rsid w:val="00E56F2D"/>
    <w:rsid w:val="00E57589"/>
    <w:rsid w:val="00E601D3"/>
    <w:rsid w:val="00E61161"/>
    <w:rsid w:val="00E61986"/>
    <w:rsid w:val="00E66EBE"/>
    <w:rsid w:val="00E724D3"/>
    <w:rsid w:val="00E72778"/>
    <w:rsid w:val="00E73B12"/>
    <w:rsid w:val="00E73D26"/>
    <w:rsid w:val="00E741A9"/>
    <w:rsid w:val="00E74E92"/>
    <w:rsid w:val="00E75AF0"/>
    <w:rsid w:val="00E7694A"/>
    <w:rsid w:val="00E80820"/>
    <w:rsid w:val="00E80E08"/>
    <w:rsid w:val="00E83C77"/>
    <w:rsid w:val="00E84370"/>
    <w:rsid w:val="00E84B33"/>
    <w:rsid w:val="00E86BAB"/>
    <w:rsid w:val="00E90DBB"/>
    <w:rsid w:val="00E93468"/>
    <w:rsid w:val="00E938D1"/>
    <w:rsid w:val="00E94626"/>
    <w:rsid w:val="00EA0CB4"/>
    <w:rsid w:val="00EA28E8"/>
    <w:rsid w:val="00EA64D7"/>
    <w:rsid w:val="00EA6524"/>
    <w:rsid w:val="00EA6B73"/>
    <w:rsid w:val="00EA7E96"/>
    <w:rsid w:val="00EB1332"/>
    <w:rsid w:val="00EB1FD7"/>
    <w:rsid w:val="00EB4830"/>
    <w:rsid w:val="00EB4A3F"/>
    <w:rsid w:val="00EB595C"/>
    <w:rsid w:val="00EC39CC"/>
    <w:rsid w:val="00EC3FB6"/>
    <w:rsid w:val="00EC782F"/>
    <w:rsid w:val="00EC7E2C"/>
    <w:rsid w:val="00EC7F4C"/>
    <w:rsid w:val="00ED06EC"/>
    <w:rsid w:val="00ED080A"/>
    <w:rsid w:val="00ED0FF1"/>
    <w:rsid w:val="00ED13B7"/>
    <w:rsid w:val="00ED1B52"/>
    <w:rsid w:val="00ED69CB"/>
    <w:rsid w:val="00ED7BCA"/>
    <w:rsid w:val="00ED7DB3"/>
    <w:rsid w:val="00ED7E17"/>
    <w:rsid w:val="00EE38D2"/>
    <w:rsid w:val="00EE5389"/>
    <w:rsid w:val="00EE55C8"/>
    <w:rsid w:val="00EE626C"/>
    <w:rsid w:val="00EE77B5"/>
    <w:rsid w:val="00EF0F88"/>
    <w:rsid w:val="00EF2EF4"/>
    <w:rsid w:val="00EF3C4F"/>
    <w:rsid w:val="00EF4997"/>
    <w:rsid w:val="00EF6968"/>
    <w:rsid w:val="00EF6988"/>
    <w:rsid w:val="00EF69A0"/>
    <w:rsid w:val="00EF7EE6"/>
    <w:rsid w:val="00F0151F"/>
    <w:rsid w:val="00F03A5A"/>
    <w:rsid w:val="00F0548C"/>
    <w:rsid w:val="00F05515"/>
    <w:rsid w:val="00F05F4D"/>
    <w:rsid w:val="00F05F82"/>
    <w:rsid w:val="00F074E1"/>
    <w:rsid w:val="00F101E1"/>
    <w:rsid w:val="00F1086C"/>
    <w:rsid w:val="00F12BC5"/>
    <w:rsid w:val="00F133CE"/>
    <w:rsid w:val="00F14DDA"/>
    <w:rsid w:val="00F154AF"/>
    <w:rsid w:val="00F172E2"/>
    <w:rsid w:val="00F20A62"/>
    <w:rsid w:val="00F2199B"/>
    <w:rsid w:val="00F23B28"/>
    <w:rsid w:val="00F240EC"/>
    <w:rsid w:val="00F24D0F"/>
    <w:rsid w:val="00F26AC6"/>
    <w:rsid w:val="00F2745D"/>
    <w:rsid w:val="00F309B7"/>
    <w:rsid w:val="00F32FF4"/>
    <w:rsid w:val="00F350F6"/>
    <w:rsid w:val="00F36025"/>
    <w:rsid w:val="00F36A06"/>
    <w:rsid w:val="00F37D9E"/>
    <w:rsid w:val="00F4045A"/>
    <w:rsid w:val="00F40B87"/>
    <w:rsid w:val="00F46350"/>
    <w:rsid w:val="00F46840"/>
    <w:rsid w:val="00F50460"/>
    <w:rsid w:val="00F5148A"/>
    <w:rsid w:val="00F524D3"/>
    <w:rsid w:val="00F53D9C"/>
    <w:rsid w:val="00F541F1"/>
    <w:rsid w:val="00F5514A"/>
    <w:rsid w:val="00F5676B"/>
    <w:rsid w:val="00F62740"/>
    <w:rsid w:val="00F63466"/>
    <w:rsid w:val="00F65FB4"/>
    <w:rsid w:val="00F6671E"/>
    <w:rsid w:val="00F67999"/>
    <w:rsid w:val="00F679D4"/>
    <w:rsid w:val="00F71056"/>
    <w:rsid w:val="00F72853"/>
    <w:rsid w:val="00F72AB8"/>
    <w:rsid w:val="00F73717"/>
    <w:rsid w:val="00F74923"/>
    <w:rsid w:val="00F752F0"/>
    <w:rsid w:val="00F771C8"/>
    <w:rsid w:val="00F77CB2"/>
    <w:rsid w:val="00F80321"/>
    <w:rsid w:val="00F82199"/>
    <w:rsid w:val="00F82B51"/>
    <w:rsid w:val="00F84C8A"/>
    <w:rsid w:val="00F87B59"/>
    <w:rsid w:val="00F90D9F"/>
    <w:rsid w:val="00F9152C"/>
    <w:rsid w:val="00F91568"/>
    <w:rsid w:val="00F916C8"/>
    <w:rsid w:val="00F944B5"/>
    <w:rsid w:val="00F946D2"/>
    <w:rsid w:val="00F94720"/>
    <w:rsid w:val="00F950CB"/>
    <w:rsid w:val="00F96E86"/>
    <w:rsid w:val="00F97AC9"/>
    <w:rsid w:val="00FA18AD"/>
    <w:rsid w:val="00FA1F37"/>
    <w:rsid w:val="00FA2568"/>
    <w:rsid w:val="00FA38B5"/>
    <w:rsid w:val="00FA426E"/>
    <w:rsid w:val="00FA428C"/>
    <w:rsid w:val="00FA4450"/>
    <w:rsid w:val="00FA5FB2"/>
    <w:rsid w:val="00FA6035"/>
    <w:rsid w:val="00FB0EEF"/>
    <w:rsid w:val="00FB193C"/>
    <w:rsid w:val="00FB263A"/>
    <w:rsid w:val="00FB2C30"/>
    <w:rsid w:val="00FB4556"/>
    <w:rsid w:val="00FB4AD1"/>
    <w:rsid w:val="00FC087C"/>
    <w:rsid w:val="00FC2189"/>
    <w:rsid w:val="00FC2F97"/>
    <w:rsid w:val="00FC365C"/>
    <w:rsid w:val="00FC55EA"/>
    <w:rsid w:val="00FC65B6"/>
    <w:rsid w:val="00FC6911"/>
    <w:rsid w:val="00FC76C7"/>
    <w:rsid w:val="00FC7C71"/>
    <w:rsid w:val="00FD2683"/>
    <w:rsid w:val="00FD2EFA"/>
    <w:rsid w:val="00FD33C7"/>
    <w:rsid w:val="00FD40C6"/>
    <w:rsid w:val="00FD4AD3"/>
    <w:rsid w:val="00FD4EEF"/>
    <w:rsid w:val="00FD5226"/>
    <w:rsid w:val="00FD73DB"/>
    <w:rsid w:val="00FD7C1F"/>
    <w:rsid w:val="00FE01D8"/>
    <w:rsid w:val="00FE1115"/>
    <w:rsid w:val="00FE23CB"/>
    <w:rsid w:val="00FE5D57"/>
    <w:rsid w:val="00FE6513"/>
    <w:rsid w:val="00FE6B2F"/>
    <w:rsid w:val="00FE7025"/>
    <w:rsid w:val="00FE7870"/>
    <w:rsid w:val="00FF0C88"/>
    <w:rsid w:val="00FF14A6"/>
    <w:rsid w:val="00FF1A54"/>
    <w:rsid w:val="00FF1E4B"/>
    <w:rsid w:val="00FF27A2"/>
    <w:rsid w:val="00FF332B"/>
    <w:rsid w:val="00FF35F7"/>
    <w:rsid w:val="00FF433F"/>
    <w:rsid w:val="00FF4667"/>
    <w:rsid w:val="00FF5F8E"/>
    <w:rsid w:val="00FF64F6"/>
    <w:rsid w:val="00FF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46DE13"/>
  <w15:docId w15:val="{C36860D7-8035-4D25-92D4-FDBB2F5BE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23D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locked/>
    <w:rsid w:val="00716B5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eastAsia="ja-JP"/>
    </w:rPr>
  </w:style>
  <w:style w:type="paragraph" w:styleId="Titre2">
    <w:name w:val="heading 2"/>
    <w:basedOn w:val="Normal"/>
    <w:next w:val="Normal"/>
    <w:link w:val="Titre2Car"/>
    <w:uiPriority w:val="99"/>
    <w:qFormat/>
    <w:rsid w:val="00FE787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Pr>
      <w:rFonts w:ascii="Cambria" w:hAnsi="Cambria"/>
      <w:b/>
      <w:kern w:val="32"/>
      <w:sz w:val="32"/>
    </w:rPr>
  </w:style>
  <w:style w:type="character" w:customStyle="1" w:styleId="Titre2Car">
    <w:name w:val="Titre 2 Car"/>
    <w:link w:val="Titre2"/>
    <w:uiPriority w:val="99"/>
    <w:semiHidden/>
    <w:locked/>
    <w:rsid w:val="00281B64"/>
    <w:rPr>
      <w:rFonts w:ascii="Cambria" w:hAnsi="Cambria"/>
      <w:b/>
      <w:i/>
      <w:sz w:val="28"/>
    </w:rPr>
  </w:style>
  <w:style w:type="paragraph" w:styleId="Textedebulles">
    <w:name w:val="Balloon Text"/>
    <w:basedOn w:val="Normal"/>
    <w:link w:val="TextedebullesCar"/>
    <w:uiPriority w:val="99"/>
    <w:semiHidden/>
    <w:rsid w:val="006850A2"/>
    <w:rPr>
      <w:rFonts w:ascii="Tahoma" w:hAnsi="Tahoma"/>
      <w:sz w:val="16"/>
      <w:szCs w:val="20"/>
      <w:lang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6850A2"/>
    <w:rPr>
      <w:rFonts w:ascii="Tahoma" w:hAnsi="Tahoma"/>
      <w:sz w:val="16"/>
    </w:rPr>
  </w:style>
  <w:style w:type="character" w:customStyle="1" w:styleId="ti">
    <w:name w:val="ti"/>
    <w:uiPriority w:val="99"/>
    <w:rsid w:val="00FE7870"/>
  </w:style>
  <w:style w:type="character" w:styleId="Lienhypertexte">
    <w:name w:val="Hyperlink"/>
    <w:uiPriority w:val="99"/>
    <w:rsid w:val="00FE7870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FE7870"/>
    <w:pPr>
      <w:spacing w:before="100" w:beforeAutospacing="1" w:after="100" w:afterAutospacing="1" w:line="360" w:lineRule="auto"/>
    </w:pPr>
    <w:rPr>
      <w:color w:val="000000"/>
    </w:rPr>
  </w:style>
  <w:style w:type="table" w:styleId="Grilledutableau">
    <w:name w:val="Table Grid"/>
    <w:basedOn w:val="TableauNormal"/>
    <w:uiPriority w:val="99"/>
    <w:rsid w:val="001A4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detexte21">
    <w:name w:val="Corps de texte 21"/>
    <w:basedOn w:val="Normal"/>
    <w:uiPriority w:val="99"/>
    <w:rsid w:val="001A440D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b/>
      <w:szCs w:val="20"/>
      <w:lang w:val="en-US"/>
    </w:rPr>
  </w:style>
  <w:style w:type="paragraph" w:styleId="Corpsdetexte">
    <w:name w:val="Body Text"/>
    <w:basedOn w:val="Normal"/>
    <w:link w:val="CorpsdetexteCar"/>
    <w:uiPriority w:val="99"/>
    <w:rsid w:val="0071455F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lang w:eastAsia="ja-JP"/>
    </w:rPr>
  </w:style>
  <w:style w:type="character" w:customStyle="1" w:styleId="CorpsdetexteCar">
    <w:name w:val="Corps de texte Car"/>
    <w:link w:val="Corpsdetexte"/>
    <w:uiPriority w:val="99"/>
    <w:semiHidden/>
    <w:locked/>
    <w:rsid w:val="00281B64"/>
    <w:rPr>
      <w:sz w:val="24"/>
    </w:rPr>
  </w:style>
  <w:style w:type="paragraph" w:customStyle="1" w:styleId="Paragraphedeliste1">
    <w:name w:val="Paragraphe de liste1"/>
    <w:basedOn w:val="Normal"/>
    <w:uiPriority w:val="99"/>
    <w:rsid w:val="00B7175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rsid w:val="00B71754"/>
    <w:pPr>
      <w:tabs>
        <w:tab w:val="center" w:pos="4536"/>
        <w:tab w:val="right" w:pos="9072"/>
      </w:tabs>
    </w:pPr>
    <w:rPr>
      <w:szCs w:val="20"/>
    </w:rPr>
  </w:style>
  <w:style w:type="character" w:customStyle="1" w:styleId="En-tteCar">
    <w:name w:val="En-tête Car"/>
    <w:link w:val="En-tte"/>
    <w:uiPriority w:val="99"/>
    <w:semiHidden/>
    <w:locked/>
    <w:rsid w:val="00B71754"/>
    <w:rPr>
      <w:sz w:val="24"/>
      <w:lang w:val="fr-FR" w:eastAsia="fr-FR"/>
    </w:rPr>
  </w:style>
  <w:style w:type="paragraph" w:styleId="Pieddepage">
    <w:name w:val="footer"/>
    <w:basedOn w:val="Normal"/>
    <w:link w:val="PieddepageCar"/>
    <w:uiPriority w:val="99"/>
    <w:rsid w:val="00B71754"/>
    <w:pPr>
      <w:tabs>
        <w:tab w:val="center" w:pos="4536"/>
        <w:tab w:val="right" w:pos="9072"/>
      </w:tabs>
    </w:pPr>
    <w:rPr>
      <w:szCs w:val="20"/>
    </w:rPr>
  </w:style>
  <w:style w:type="character" w:customStyle="1" w:styleId="PieddepageCar">
    <w:name w:val="Pied de page Car"/>
    <w:link w:val="Pieddepage"/>
    <w:uiPriority w:val="99"/>
    <w:locked/>
    <w:rsid w:val="00B71754"/>
    <w:rPr>
      <w:sz w:val="24"/>
      <w:lang w:val="fr-FR" w:eastAsia="fr-FR"/>
    </w:rPr>
  </w:style>
  <w:style w:type="character" w:styleId="Accentuation">
    <w:name w:val="Emphasis"/>
    <w:uiPriority w:val="99"/>
    <w:qFormat/>
    <w:rsid w:val="00B71754"/>
    <w:rPr>
      <w:rFonts w:cs="Times New Roman"/>
      <w:b/>
    </w:rPr>
  </w:style>
  <w:style w:type="character" w:styleId="Marquedecommentaire">
    <w:name w:val="annotation reference"/>
    <w:uiPriority w:val="99"/>
    <w:semiHidden/>
    <w:rsid w:val="00B71754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B7175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B71754"/>
    <w:rPr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BE423D"/>
    <w:rPr>
      <w:b/>
      <w:sz w:val="24"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B71754"/>
    <w:rPr>
      <w:b/>
      <w:sz w:val="24"/>
      <w:lang w:val="fr-FR" w:eastAsia="fr-FR"/>
    </w:rPr>
  </w:style>
  <w:style w:type="paragraph" w:customStyle="1" w:styleId="Tramecouleur-Accent11">
    <w:name w:val="Trame couleur - Accent 11"/>
    <w:hidden/>
    <w:uiPriority w:val="99"/>
    <w:semiHidden/>
    <w:rsid w:val="00202649"/>
    <w:rPr>
      <w:sz w:val="24"/>
      <w:szCs w:val="24"/>
    </w:rPr>
  </w:style>
  <w:style w:type="character" w:styleId="Numrodepage">
    <w:name w:val="page number"/>
    <w:uiPriority w:val="99"/>
    <w:rsid w:val="006F3784"/>
    <w:rPr>
      <w:rFonts w:cs="Times New Roman"/>
    </w:rPr>
  </w:style>
  <w:style w:type="character" w:customStyle="1" w:styleId="nbapihighlight2">
    <w:name w:val="nbapihighlight2"/>
    <w:uiPriority w:val="99"/>
    <w:rsid w:val="00636B8D"/>
  </w:style>
  <w:style w:type="character" w:styleId="lev">
    <w:name w:val="Strong"/>
    <w:uiPriority w:val="99"/>
    <w:qFormat/>
    <w:rsid w:val="002225C6"/>
    <w:rPr>
      <w:rFonts w:cs="Times New Roman"/>
      <w:b/>
    </w:rPr>
  </w:style>
  <w:style w:type="paragraph" w:styleId="Notedebasdepage">
    <w:name w:val="footnote text"/>
    <w:basedOn w:val="Normal"/>
    <w:link w:val="NotedebasdepageCar"/>
    <w:uiPriority w:val="99"/>
    <w:semiHidden/>
    <w:rsid w:val="0002423B"/>
    <w:rPr>
      <w:sz w:val="20"/>
      <w:szCs w:val="20"/>
      <w:lang w:eastAsia="ja-JP"/>
    </w:rPr>
  </w:style>
  <w:style w:type="character" w:customStyle="1" w:styleId="NotedebasdepageCar">
    <w:name w:val="Note de bas de page Car"/>
    <w:link w:val="Notedebasdepage"/>
    <w:uiPriority w:val="99"/>
    <w:semiHidden/>
    <w:locked/>
    <w:rsid w:val="00281B64"/>
    <w:rPr>
      <w:sz w:val="20"/>
    </w:rPr>
  </w:style>
  <w:style w:type="character" w:styleId="Appelnotedebasdep">
    <w:name w:val="footnote reference"/>
    <w:uiPriority w:val="99"/>
    <w:semiHidden/>
    <w:rsid w:val="0002423B"/>
    <w:rPr>
      <w:rFonts w:cs="Times New Roman"/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rsid w:val="00ED080A"/>
    <w:rPr>
      <w:sz w:val="20"/>
      <w:szCs w:val="20"/>
      <w:lang w:eastAsia="ja-JP"/>
    </w:rPr>
  </w:style>
  <w:style w:type="character" w:customStyle="1" w:styleId="NotedefinCar">
    <w:name w:val="Note de fin Car"/>
    <w:link w:val="Notedefin"/>
    <w:uiPriority w:val="99"/>
    <w:semiHidden/>
    <w:locked/>
    <w:rsid w:val="00281B64"/>
    <w:rPr>
      <w:sz w:val="20"/>
    </w:rPr>
  </w:style>
  <w:style w:type="character" w:styleId="Appeldenotedefin">
    <w:name w:val="endnote reference"/>
    <w:uiPriority w:val="99"/>
    <w:semiHidden/>
    <w:rsid w:val="00ED080A"/>
    <w:rPr>
      <w:rFonts w:cs="Times New Roman"/>
      <w:vertAlign w:val="superscript"/>
    </w:rPr>
  </w:style>
  <w:style w:type="paragraph" w:customStyle="1" w:styleId="Bibliographie1">
    <w:name w:val="Bibliographie1"/>
    <w:basedOn w:val="Notedefin"/>
    <w:uiPriority w:val="99"/>
    <w:rsid w:val="00ED080A"/>
    <w:pPr>
      <w:tabs>
        <w:tab w:val="left" w:pos="384"/>
      </w:tabs>
      <w:spacing w:after="240"/>
      <w:ind w:left="384" w:hanging="384"/>
    </w:pPr>
  </w:style>
  <w:style w:type="character" w:styleId="Numrodeligne">
    <w:name w:val="line number"/>
    <w:uiPriority w:val="99"/>
    <w:rsid w:val="006673F6"/>
    <w:rPr>
      <w:rFonts w:cs="Times New Roman"/>
    </w:rPr>
  </w:style>
  <w:style w:type="paragraph" w:customStyle="1" w:styleId="TableauGrille21">
    <w:name w:val="Tableau Grille 21"/>
    <w:basedOn w:val="Normal"/>
    <w:next w:val="Normal"/>
    <w:uiPriority w:val="99"/>
    <w:rsid w:val="0043638B"/>
  </w:style>
  <w:style w:type="character" w:styleId="Lienhypertextesuivivisit">
    <w:name w:val="FollowedHyperlink"/>
    <w:uiPriority w:val="99"/>
    <w:rsid w:val="00031366"/>
    <w:rPr>
      <w:rFonts w:cs="Times New Roman"/>
      <w:color w:val="954F72"/>
      <w:u w:val="single"/>
    </w:rPr>
  </w:style>
  <w:style w:type="paragraph" w:styleId="Bibliographie">
    <w:name w:val="Bibliography"/>
    <w:basedOn w:val="Normal"/>
    <w:next w:val="Normal"/>
    <w:uiPriority w:val="99"/>
    <w:rsid w:val="00CF402C"/>
  </w:style>
  <w:style w:type="paragraph" w:styleId="Paragraphedeliste">
    <w:name w:val="List Paragraph"/>
    <w:basedOn w:val="Normal"/>
    <w:uiPriority w:val="99"/>
    <w:qFormat/>
    <w:rsid w:val="00C34FA3"/>
    <w:pPr>
      <w:ind w:left="720"/>
    </w:pPr>
  </w:style>
  <w:style w:type="paragraph" w:customStyle="1" w:styleId="BodyText21">
    <w:name w:val="Body Text 21"/>
    <w:basedOn w:val="Normal"/>
    <w:uiPriority w:val="99"/>
    <w:rsid w:val="00BE423D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b/>
      <w:szCs w:val="20"/>
      <w:lang w:val="en-US"/>
    </w:rPr>
  </w:style>
  <w:style w:type="paragraph" w:customStyle="1" w:styleId="Bibliography1">
    <w:name w:val="Bibliography1"/>
    <w:basedOn w:val="Notedefin"/>
    <w:uiPriority w:val="99"/>
    <w:rsid w:val="00BE423D"/>
    <w:pPr>
      <w:tabs>
        <w:tab w:val="left" w:pos="384"/>
      </w:tabs>
      <w:spacing w:after="240"/>
      <w:ind w:left="384" w:hanging="384"/>
    </w:pPr>
  </w:style>
  <w:style w:type="character" w:customStyle="1" w:styleId="apple-converted-space">
    <w:name w:val="apple-converted-space"/>
    <w:uiPriority w:val="99"/>
    <w:rsid w:val="00716B54"/>
  </w:style>
  <w:style w:type="character" w:customStyle="1" w:styleId="highlight">
    <w:name w:val="highlight"/>
    <w:uiPriority w:val="99"/>
    <w:rsid w:val="00716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9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52">
          <w:marLeft w:val="41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87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87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8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8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8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787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78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787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21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2134787289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7281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787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78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787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87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36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213478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7257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87258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787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7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787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87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8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8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8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8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78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724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8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78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787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787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06C09-E364-47B1-8A3F-8F2EC8584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402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ORIGINAL ARTICLE</vt:lpstr>
    </vt:vector>
  </TitlesOfParts>
  <Company>service nutrition</Company>
  <LinksUpToDate>false</LinksUpToDate>
  <CharactersWithSpaces>4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creator>Judith Aron</dc:creator>
  <cp:lastModifiedBy>Eric VERGER</cp:lastModifiedBy>
  <cp:revision>3</cp:revision>
  <cp:lastPrinted>2014-08-31T15:13:00Z</cp:lastPrinted>
  <dcterms:created xsi:type="dcterms:W3CDTF">2016-02-04T21:07:00Z</dcterms:created>
  <dcterms:modified xsi:type="dcterms:W3CDTF">2016-02-04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pp9d0Qnc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